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8C3C4" w14:textId="77777777" w:rsidR="00843082" w:rsidRDefault="00843082" w:rsidP="00843082">
      <w:pPr>
        <w:spacing w:line="360" w:lineRule="auto"/>
        <w:jc w:val="center"/>
        <w:rPr>
          <w:rFonts w:ascii="Aptos" w:hAnsi="Aptos"/>
          <w:b/>
          <w:bCs/>
          <w:sz w:val="22"/>
          <w:szCs w:val="22"/>
        </w:rPr>
      </w:pPr>
      <w:r>
        <w:rPr>
          <w:rFonts w:ascii="Aptos" w:hAnsi="Aptos"/>
          <w:b/>
          <w:bCs/>
          <w:sz w:val="22"/>
          <w:szCs w:val="22"/>
        </w:rPr>
        <w:t>Journal of Neurology</w:t>
      </w:r>
    </w:p>
    <w:p w14:paraId="24EB234D" w14:textId="77777777" w:rsidR="00843082" w:rsidRPr="00843082" w:rsidRDefault="00843082" w:rsidP="00843082">
      <w:pPr>
        <w:spacing w:line="360" w:lineRule="auto"/>
        <w:jc w:val="center"/>
        <w:rPr>
          <w:rFonts w:ascii="Aptos" w:hAnsi="Aptos"/>
          <w:sz w:val="22"/>
          <w:szCs w:val="22"/>
        </w:rPr>
      </w:pPr>
      <w:r w:rsidRPr="00843082">
        <w:rPr>
          <w:rFonts w:ascii="Aptos" w:hAnsi="Aptos"/>
          <w:b/>
          <w:bCs/>
          <w:sz w:val="22"/>
          <w:szCs w:val="22"/>
        </w:rPr>
        <w:t>Association Between Post-COVID-19 Neuropsychiatric Symptoms and Persistent Glial Activation in the Limbic System: A TSPO PET study</w:t>
      </w:r>
    </w:p>
    <w:p w14:paraId="6BB6066E" w14:textId="77777777" w:rsidR="00843082" w:rsidRPr="00843082" w:rsidRDefault="00843082" w:rsidP="00843082">
      <w:pPr>
        <w:spacing w:line="276" w:lineRule="auto"/>
        <w:rPr>
          <w:rFonts w:ascii="Aptos" w:hAnsi="Aptos"/>
          <w:sz w:val="22"/>
          <w:szCs w:val="22"/>
          <w:vertAlign w:val="superscript"/>
          <w:lang w:val="fi-FI"/>
        </w:rPr>
      </w:pPr>
      <w:r w:rsidRPr="00843082">
        <w:rPr>
          <w:rFonts w:ascii="Aptos" w:hAnsi="Aptos"/>
          <w:sz w:val="22"/>
          <w:szCs w:val="22"/>
          <w:lang w:val="fi-FI"/>
        </w:rPr>
        <w:t>Authors: Joel Tuomaala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1,2,3,4</w:t>
      </w:r>
      <w:r w:rsidRPr="00843082">
        <w:rPr>
          <w:rFonts w:ascii="Aptos" w:hAnsi="Aptos"/>
          <w:sz w:val="22"/>
          <w:szCs w:val="22"/>
          <w:lang w:val="fi-FI"/>
        </w:rPr>
        <w:t>, Maija Saraste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1,2,3,4</w:t>
      </w:r>
      <w:r w:rsidRPr="00843082">
        <w:rPr>
          <w:rFonts w:ascii="Aptos" w:hAnsi="Aptos"/>
          <w:sz w:val="22"/>
          <w:szCs w:val="22"/>
          <w:lang w:val="fi-FI"/>
        </w:rPr>
        <w:t>, Emma Smith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3</w:t>
      </w:r>
      <w:r w:rsidRPr="00843082">
        <w:rPr>
          <w:rFonts w:ascii="Aptos" w:hAnsi="Aptos"/>
          <w:sz w:val="22"/>
          <w:szCs w:val="22"/>
          <w:lang w:val="fi-FI"/>
        </w:rPr>
        <w:t>, Matilda Kuusi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1</w:t>
      </w:r>
      <w:r w:rsidRPr="00843082">
        <w:rPr>
          <w:rFonts w:ascii="Aptos" w:hAnsi="Aptos"/>
          <w:sz w:val="22"/>
          <w:szCs w:val="22"/>
          <w:lang w:val="fi-FI"/>
        </w:rPr>
        <w:t>, Elisabet Westerberg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5</w:t>
      </w:r>
      <w:r w:rsidRPr="00843082">
        <w:rPr>
          <w:rFonts w:ascii="Aptos" w:hAnsi="Aptos"/>
          <w:sz w:val="22"/>
          <w:szCs w:val="22"/>
          <w:lang w:val="fi-FI"/>
        </w:rPr>
        <w:t>, Eveliina Honkonen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1,2,3,4</w:t>
      </w:r>
      <w:r w:rsidRPr="00843082">
        <w:rPr>
          <w:rFonts w:ascii="Aptos" w:hAnsi="Aptos"/>
          <w:sz w:val="22"/>
          <w:szCs w:val="22"/>
          <w:lang w:val="fi-FI"/>
        </w:rPr>
        <w:t>, Rahim Kargar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2</w:t>
      </w:r>
      <w:r w:rsidRPr="00843082">
        <w:rPr>
          <w:rFonts w:ascii="Aptos" w:hAnsi="Aptos"/>
          <w:sz w:val="22"/>
          <w:szCs w:val="22"/>
          <w:lang w:val="fi-FI"/>
        </w:rPr>
        <w:t>, Sini Laaksonen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1,2,3</w:t>
      </w:r>
      <w:r w:rsidRPr="00843082">
        <w:rPr>
          <w:rFonts w:ascii="Aptos" w:hAnsi="Aptos"/>
          <w:sz w:val="22"/>
          <w:szCs w:val="22"/>
          <w:lang w:val="fi-FI"/>
        </w:rPr>
        <w:t>, Jussi Lehto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1,2,4</w:t>
      </w:r>
      <w:r w:rsidRPr="00843082">
        <w:rPr>
          <w:rFonts w:ascii="Aptos" w:hAnsi="Aptos"/>
          <w:sz w:val="22"/>
          <w:szCs w:val="22"/>
          <w:lang w:val="fi-FI"/>
        </w:rPr>
        <w:t>, Amelie Luoma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1,3</w:t>
      </w:r>
      <w:r w:rsidRPr="00843082">
        <w:rPr>
          <w:rFonts w:ascii="Aptos" w:hAnsi="Aptos"/>
          <w:sz w:val="22"/>
          <w:szCs w:val="22"/>
          <w:lang w:val="fi-FI"/>
        </w:rPr>
        <w:t>, Markus Matilainen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1,2,3,4</w:t>
      </w:r>
      <w:r w:rsidRPr="00843082">
        <w:rPr>
          <w:rFonts w:ascii="Aptos" w:hAnsi="Aptos"/>
          <w:sz w:val="22"/>
          <w:szCs w:val="22"/>
          <w:lang w:val="fi-FI"/>
        </w:rPr>
        <w:t xml:space="preserve"> Olavi Misin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1,2,3</w:t>
      </w:r>
      <w:r w:rsidRPr="00843082">
        <w:rPr>
          <w:rFonts w:ascii="Aptos" w:hAnsi="Aptos"/>
          <w:sz w:val="22"/>
          <w:szCs w:val="22"/>
          <w:lang w:val="fi-FI"/>
        </w:rPr>
        <w:t>, Janne Atosuo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6</w:t>
      </w:r>
      <w:r w:rsidRPr="00843082">
        <w:rPr>
          <w:rFonts w:ascii="Aptos" w:hAnsi="Aptos"/>
          <w:sz w:val="22"/>
          <w:szCs w:val="22"/>
          <w:lang w:val="fi-FI"/>
        </w:rPr>
        <w:t>, Mari Kanerva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7</w:t>
      </w:r>
      <w:r w:rsidRPr="00843082">
        <w:rPr>
          <w:rFonts w:ascii="Aptos" w:hAnsi="Aptos"/>
          <w:sz w:val="22"/>
          <w:szCs w:val="22"/>
          <w:lang w:val="fi-FI"/>
        </w:rPr>
        <w:t>, Helena Liira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8</w:t>
      </w:r>
      <w:r w:rsidRPr="00843082">
        <w:rPr>
          <w:rFonts w:ascii="Aptos" w:hAnsi="Aptos"/>
          <w:sz w:val="22"/>
          <w:szCs w:val="22"/>
          <w:lang w:val="fi-FI"/>
        </w:rPr>
        <w:t>, Sini Laakso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8</w:t>
      </w:r>
      <w:r w:rsidRPr="00843082">
        <w:rPr>
          <w:rFonts w:ascii="Aptos" w:hAnsi="Aptos"/>
          <w:sz w:val="22"/>
          <w:szCs w:val="22"/>
          <w:lang w:val="fi-FI"/>
        </w:rPr>
        <w:t>, Tatiana Posharina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8</w:t>
      </w:r>
      <w:r w:rsidRPr="00843082">
        <w:rPr>
          <w:rFonts w:ascii="Aptos" w:hAnsi="Aptos"/>
          <w:sz w:val="22"/>
          <w:szCs w:val="22"/>
          <w:lang w:val="fi-FI"/>
        </w:rPr>
        <w:t>, Virva Saunavaara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1</w:t>
      </w:r>
      <w:r w:rsidRPr="00843082">
        <w:rPr>
          <w:rFonts w:ascii="Aptos" w:hAnsi="Aptos"/>
          <w:sz w:val="22"/>
          <w:szCs w:val="22"/>
          <w:lang w:val="fi-FI"/>
        </w:rPr>
        <w:t>, Saara Wahlroos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9</w:t>
      </w:r>
      <w:r w:rsidRPr="00843082">
        <w:rPr>
          <w:rFonts w:ascii="Aptos" w:hAnsi="Aptos"/>
          <w:sz w:val="22"/>
          <w:szCs w:val="22"/>
          <w:lang w:val="fi-FI"/>
        </w:rPr>
        <w:t>, Johan Rajander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10</w:t>
      </w:r>
      <w:r w:rsidRPr="00843082">
        <w:rPr>
          <w:rFonts w:ascii="Aptos" w:hAnsi="Aptos"/>
          <w:sz w:val="22"/>
          <w:szCs w:val="22"/>
          <w:lang w:val="fi-FI"/>
        </w:rPr>
        <w:t>, Laura Airas</w:t>
      </w:r>
      <w:r w:rsidRPr="00843082">
        <w:rPr>
          <w:rFonts w:ascii="Aptos" w:hAnsi="Aptos"/>
          <w:sz w:val="22"/>
          <w:szCs w:val="22"/>
          <w:vertAlign w:val="superscript"/>
          <w:lang w:val="fi-FI"/>
        </w:rPr>
        <w:t>1,2,3,4</w:t>
      </w:r>
    </w:p>
    <w:p w14:paraId="41219269" w14:textId="77777777" w:rsidR="00843082" w:rsidRPr="00843082" w:rsidRDefault="00843082" w:rsidP="00843082">
      <w:pPr>
        <w:spacing w:line="276" w:lineRule="auto"/>
        <w:rPr>
          <w:rFonts w:ascii="Aptos" w:hAnsi="Aptos"/>
          <w:sz w:val="22"/>
          <w:szCs w:val="22"/>
          <w:lang w:val="fi-FI"/>
        </w:rPr>
      </w:pPr>
    </w:p>
    <w:p w14:paraId="3FFAA813" w14:textId="77777777" w:rsidR="00843082" w:rsidRPr="00843082" w:rsidRDefault="00843082" w:rsidP="00843082">
      <w:pPr>
        <w:spacing w:line="276" w:lineRule="auto"/>
        <w:rPr>
          <w:rFonts w:ascii="Aptos" w:hAnsi="Aptos"/>
          <w:sz w:val="22"/>
          <w:szCs w:val="22"/>
        </w:rPr>
      </w:pPr>
      <w:r w:rsidRPr="00843082">
        <w:rPr>
          <w:rFonts w:ascii="Aptos" w:hAnsi="Aptos"/>
          <w:sz w:val="22"/>
          <w:szCs w:val="22"/>
          <w:vertAlign w:val="superscript"/>
        </w:rPr>
        <w:t>1</w:t>
      </w:r>
      <w:r w:rsidRPr="00843082">
        <w:rPr>
          <w:rFonts w:ascii="Aptos" w:hAnsi="Aptos"/>
          <w:sz w:val="22"/>
          <w:szCs w:val="22"/>
        </w:rPr>
        <w:t xml:space="preserve"> Turku PET Centre, Turku University Hospital, University of Turku, and </w:t>
      </w:r>
      <w:proofErr w:type="spellStart"/>
      <w:r w:rsidRPr="00843082">
        <w:rPr>
          <w:rFonts w:ascii="Aptos" w:hAnsi="Aptos"/>
          <w:sz w:val="22"/>
          <w:szCs w:val="22"/>
        </w:rPr>
        <w:t>Åbo</w:t>
      </w:r>
      <w:proofErr w:type="spellEnd"/>
      <w:r w:rsidRPr="00843082">
        <w:rPr>
          <w:rFonts w:ascii="Aptos" w:hAnsi="Aptos"/>
          <w:sz w:val="22"/>
          <w:szCs w:val="22"/>
        </w:rPr>
        <w:t xml:space="preserve"> </w:t>
      </w:r>
      <w:proofErr w:type="spellStart"/>
      <w:r w:rsidRPr="00843082">
        <w:rPr>
          <w:rFonts w:ascii="Aptos" w:hAnsi="Aptos"/>
          <w:sz w:val="22"/>
          <w:szCs w:val="22"/>
        </w:rPr>
        <w:t>Akademi</w:t>
      </w:r>
      <w:proofErr w:type="spellEnd"/>
      <w:r w:rsidRPr="00843082">
        <w:rPr>
          <w:rFonts w:ascii="Aptos" w:hAnsi="Aptos"/>
          <w:sz w:val="22"/>
          <w:szCs w:val="22"/>
        </w:rPr>
        <w:t xml:space="preserve"> University, Turku, Finland</w:t>
      </w:r>
    </w:p>
    <w:p w14:paraId="0E0ECA41" w14:textId="77777777" w:rsidR="00843082" w:rsidRPr="00843082" w:rsidRDefault="00843082" w:rsidP="00843082">
      <w:pPr>
        <w:spacing w:line="276" w:lineRule="auto"/>
        <w:rPr>
          <w:rFonts w:ascii="Aptos" w:hAnsi="Aptos"/>
          <w:sz w:val="22"/>
          <w:szCs w:val="22"/>
        </w:rPr>
      </w:pPr>
      <w:r w:rsidRPr="00843082">
        <w:rPr>
          <w:rFonts w:ascii="Aptos" w:hAnsi="Aptos"/>
          <w:sz w:val="22"/>
          <w:szCs w:val="22"/>
          <w:vertAlign w:val="superscript"/>
        </w:rPr>
        <w:t>2</w:t>
      </w:r>
      <w:r w:rsidRPr="00843082">
        <w:rPr>
          <w:rFonts w:ascii="Aptos" w:hAnsi="Aptos"/>
          <w:sz w:val="22"/>
          <w:szCs w:val="22"/>
        </w:rPr>
        <w:t xml:space="preserve"> Neurocenter, Turku University Hospital, Turku, Finland</w:t>
      </w:r>
    </w:p>
    <w:p w14:paraId="6871E1EC" w14:textId="77777777" w:rsidR="00843082" w:rsidRPr="00843082" w:rsidRDefault="00843082" w:rsidP="00843082">
      <w:pPr>
        <w:spacing w:line="276" w:lineRule="auto"/>
        <w:rPr>
          <w:rFonts w:ascii="Aptos" w:hAnsi="Aptos"/>
          <w:sz w:val="22"/>
          <w:szCs w:val="22"/>
        </w:rPr>
      </w:pPr>
      <w:r w:rsidRPr="00843082">
        <w:rPr>
          <w:rFonts w:ascii="Aptos" w:hAnsi="Aptos"/>
          <w:sz w:val="22"/>
          <w:szCs w:val="22"/>
          <w:vertAlign w:val="superscript"/>
        </w:rPr>
        <w:t>3</w:t>
      </w:r>
      <w:r w:rsidRPr="00843082">
        <w:rPr>
          <w:rFonts w:ascii="Aptos" w:hAnsi="Aptos"/>
          <w:sz w:val="22"/>
          <w:szCs w:val="22"/>
        </w:rPr>
        <w:t xml:space="preserve"> Clinical Neurosciences, University of Turku, Turku, Finland</w:t>
      </w:r>
    </w:p>
    <w:p w14:paraId="73F5116B" w14:textId="77777777" w:rsidR="00843082" w:rsidRPr="00843082" w:rsidRDefault="00843082" w:rsidP="00843082">
      <w:pPr>
        <w:spacing w:line="276" w:lineRule="auto"/>
        <w:rPr>
          <w:rFonts w:ascii="Aptos" w:eastAsia="Times New Roman" w:hAnsi="Aptos" w:cs="Times New Roman"/>
          <w:sz w:val="22"/>
          <w:szCs w:val="22"/>
          <w:lang w:val="en-US"/>
        </w:rPr>
      </w:pPr>
      <w:r w:rsidRPr="00843082">
        <w:rPr>
          <w:rFonts w:ascii="Aptos" w:eastAsia="Times New Roman" w:hAnsi="Aptos" w:cs="Times New Roman"/>
          <w:sz w:val="22"/>
          <w:szCs w:val="22"/>
          <w:vertAlign w:val="superscript"/>
          <w:lang w:val="en-US"/>
        </w:rPr>
        <w:t>4</w:t>
      </w:r>
      <w:r>
        <w:rPr>
          <w:rFonts w:ascii="Aptos" w:eastAsia="Times New Roman" w:hAnsi="Aptos" w:cs="Times New Roman"/>
          <w:sz w:val="22"/>
          <w:szCs w:val="22"/>
          <w:vertAlign w:val="superscript"/>
          <w:lang w:val="en-US"/>
        </w:rPr>
        <w:t xml:space="preserve"> </w:t>
      </w:r>
      <w:proofErr w:type="spellStart"/>
      <w:r w:rsidRPr="00843082">
        <w:rPr>
          <w:rFonts w:ascii="Aptos" w:eastAsia="Times New Roman" w:hAnsi="Aptos" w:cs="Times New Roman"/>
          <w:sz w:val="22"/>
          <w:szCs w:val="22"/>
          <w:lang w:val="en-US"/>
        </w:rPr>
        <w:t>InFLAMES</w:t>
      </w:r>
      <w:proofErr w:type="spellEnd"/>
      <w:r w:rsidRPr="00843082">
        <w:rPr>
          <w:rFonts w:ascii="Aptos" w:eastAsia="Times New Roman" w:hAnsi="Aptos" w:cs="Times New Roman"/>
          <w:sz w:val="22"/>
          <w:szCs w:val="22"/>
          <w:lang w:val="en-US"/>
        </w:rPr>
        <w:t xml:space="preserve"> Research Flagship, University of Turku, Turku, Finland</w:t>
      </w:r>
    </w:p>
    <w:p w14:paraId="1BAA2B49" w14:textId="77777777" w:rsidR="00843082" w:rsidRPr="00843082" w:rsidRDefault="00843082" w:rsidP="00843082">
      <w:pPr>
        <w:spacing w:line="276" w:lineRule="auto"/>
        <w:jc w:val="both"/>
        <w:rPr>
          <w:rFonts w:ascii="Aptos" w:hAnsi="Aptos"/>
          <w:sz w:val="22"/>
          <w:szCs w:val="22"/>
          <w:lang w:val="sv-SE"/>
        </w:rPr>
      </w:pPr>
      <w:r w:rsidRPr="00843082">
        <w:rPr>
          <w:rFonts w:ascii="Aptos" w:hAnsi="Aptos"/>
          <w:sz w:val="22"/>
          <w:szCs w:val="22"/>
          <w:vertAlign w:val="superscript"/>
          <w:lang w:val="sv-SE"/>
        </w:rPr>
        <w:t>5</w:t>
      </w:r>
      <w:r w:rsidRPr="00843082">
        <w:rPr>
          <w:rFonts w:ascii="Aptos" w:hAnsi="Aptos"/>
          <w:sz w:val="22"/>
          <w:szCs w:val="22"/>
          <w:lang w:val="sv-SE"/>
        </w:rPr>
        <w:t xml:space="preserve"> </w:t>
      </w:r>
      <w:r w:rsidRPr="00843082">
        <w:rPr>
          <w:rFonts w:ascii="Aptos" w:eastAsia="Times New Roman" w:hAnsi="Aptos" w:cs="Times New Roman"/>
          <w:sz w:val="22"/>
          <w:szCs w:val="22"/>
          <w:lang w:val="sv"/>
        </w:rPr>
        <w:t>Åland Central Hospital, Mariehamn, Åland, Finland</w:t>
      </w:r>
    </w:p>
    <w:p w14:paraId="6A4B5B45" w14:textId="77777777" w:rsidR="00843082" w:rsidRPr="00843082" w:rsidRDefault="00843082" w:rsidP="00843082">
      <w:pPr>
        <w:spacing w:line="276" w:lineRule="auto"/>
        <w:jc w:val="both"/>
        <w:rPr>
          <w:rFonts w:ascii="Aptos" w:eastAsia="Times New Roman" w:hAnsi="Aptos" w:cs="Times New Roman"/>
          <w:color w:val="0563C1"/>
          <w:sz w:val="22"/>
          <w:szCs w:val="22"/>
          <w:u w:val="single"/>
          <w:lang w:val="en-US"/>
        </w:rPr>
      </w:pPr>
      <w:r w:rsidRPr="00843082">
        <w:rPr>
          <w:rFonts w:ascii="Aptos" w:hAnsi="Aptos"/>
          <w:sz w:val="22"/>
          <w:szCs w:val="22"/>
          <w:vertAlign w:val="superscript"/>
        </w:rPr>
        <w:t>6</w:t>
      </w:r>
      <w:r w:rsidRPr="00843082">
        <w:rPr>
          <w:rFonts w:ascii="Aptos" w:eastAsia="Times New Roman" w:hAnsi="Aptos" w:cs="Times New Roman"/>
          <w:sz w:val="22"/>
          <w:szCs w:val="22"/>
        </w:rPr>
        <w:t xml:space="preserve"> Department of Biotechnology, University of Turku, Turku, Finland</w:t>
      </w:r>
    </w:p>
    <w:p w14:paraId="67F95868" w14:textId="77777777" w:rsidR="00843082" w:rsidRPr="00843082" w:rsidRDefault="00843082" w:rsidP="00843082">
      <w:pPr>
        <w:spacing w:line="276" w:lineRule="auto"/>
        <w:rPr>
          <w:rFonts w:ascii="Aptos" w:eastAsia="Times New Roman" w:hAnsi="Aptos" w:cs="Times New Roman"/>
          <w:sz w:val="22"/>
          <w:szCs w:val="22"/>
          <w:lang w:val="en-US"/>
        </w:rPr>
      </w:pPr>
      <w:r w:rsidRPr="00843082">
        <w:rPr>
          <w:rFonts w:ascii="Aptos" w:hAnsi="Aptos"/>
          <w:sz w:val="22"/>
          <w:szCs w:val="22"/>
        </w:rPr>
        <w:t xml:space="preserve"> </w:t>
      </w:r>
      <w:r w:rsidRPr="00843082">
        <w:rPr>
          <w:rFonts w:ascii="Aptos" w:eastAsia="Times New Roman" w:hAnsi="Aptos" w:cs="Times New Roman"/>
          <w:sz w:val="22"/>
          <w:szCs w:val="22"/>
          <w:vertAlign w:val="superscript"/>
          <w:lang w:val="en-US"/>
        </w:rPr>
        <w:t>7</w:t>
      </w:r>
      <w:r w:rsidRPr="00843082">
        <w:rPr>
          <w:rFonts w:ascii="Aptos" w:eastAsia="Times New Roman" w:hAnsi="Aptos" w:cs="Times New Roman"/>
          <w:sz w:val="22"/>
          <w:szCs w:val="22"/>
          <w:lang w:val="en-US"/>
        </w:rPr>
        <w:t xml:space="preserve"> Department of Hospital Hygiene and Infection Control, TYKS Turku University Hospital, Turku, Finland</w:t>
      </w:r>
    </w:p>
    <w:p w14:paraId="63C16EA9" w14:textId="77777777" w:rsidR="00843082" w:rsidRPr="00843082" w:rsidRDefault="00843082" w:rsidP="00843082">
      <w:pPr>
        <w:spacing w:line="276" w:lineRule="auto"/>
        <w:rPr>
          <w:rFonts w:ascii="Aptos" w:eastAsia="Times New Roman" w:hAnsi="Aptos" w:cs="Times New Roman"/>
          <w:sz w:val="22"/>
          <w:szCs w:val="22"/>
          <w:lang w:val="en-US"/>
        </w:rPr>
      </w:pPr>
      <w:r w:rsidRPr="00843082">
        <w:rPr>
          <w:rFonts w:ascii="Aptos" w:eastAsia="Times New Roman" w:hAnsi="Aptos" w:cs="Times New Roman"/>
          <w:sz w:val="22"/>
          <w:szCs w:val="22"/>
          <w:vertAlign w:val="superscript"/>
          <w:lang w:val="en-US"/>
        </w:rPr>
        <w:t>8</w:t>
      </w:r>
      <w:r w:rsidRPr="00843082">
        <w:rPr>
          <w:rFonts w:ascii="Aptos" w:eastAsia="Times New Roman" w:hAnsi="Aptos" w:cs="Times New Roman"/>
          <w:sz w:val="22"/>
          <w:szCs w:val="22"/>
          <w:lang w:val="en-US"/>
        </w:rPr>
        <w:t xml:space="preserve">Outpatient Clinic for Long-Term Effects of COVID-19, Helsinki University Central Hospital, and University of Helsinki, Helsinki, Finland </w:t>
      </w:r>
    </w:p>
    <w:p w14:paraId="0EBF4448" w14:textId="77777777" w:rsidR="00843082" w:rsidRPr="00843082" w:rsidRDefault="00843082" w:rsidP="00843082">
      <w:pPr>
        <w:spacing w:line="276" w:lineRule="auto"/>
        <w:rPr>
          <w:rFonts w:ascii="Aptos" w:eastAsia="Times New Roman" w:hAnsi="Aptos" w:cs="Times New Roman"/>
          <w:sz w:val="22"/>
          <w:szCs w:val="22"/>
          <w:lang w:val="en-US"/>
        </w:rPr>
      </w:pPr>
      <w:r w:rsidRPr="00843082">
        <w:rPr>
          <w:rFonts w:ascii="Aptos" w:eastAsia="Times New Roman" w:hAnsi="Aptos" w:cs="Times New Roman"/>
          <w:sz w:val="22"/>
          <w:szCs w:val="22"/>
          <w:vertAlign w:val="superscript"/>
          <w:lang w:val="en-US"/>
        </w:rPr>
        <w:t xml:space="preserve">9 </w:t>
      </w:r>
      <w:r w:rsidRPr="00843082">
        <w:rPr>
          <w:rFonts w:ascii="Aptos" w:eastAsia="Calibri" w:hAnsi="Aptos" w:cs="Calibri"/>
          <w:sz w:val="22"/>
          <w:szCs w:val="22"/>
        </w:rPr>
        <w:t>Radiopharmaceutical Chemistry Laboratory, Turku PET Centre, University of Turku</w:t>
      </w:r>
    </w:p>
    <w:p w14:paraId="5AAB2D6F" w14:textId="77777777" w:rsidR="00843082" w:rsidRPr="00843082" w:rsidRDefault="00843082" w:rsidP="00843082">
      <w:pPr>
        <w:spacing w:line="276" w:lineRule="auto"/>
        <w:rPr>
          <w:rFonts w:ascii="Aptos" w:eastAsia="Calibri" w:hAnsi="Aptos" w:cs="Calibri"/>
          <w:sz w:val="22"/>
          <w:szCs w:val="22"/>
          <w:lang w:val="en-US"/>
        </w:rPr>
      </w:pPr>
      <w:r w:rsidRPr="00843082">
        <w:rPr>
          <w:rFonts w:ascii="Aptos" w:eastAsia="Times New Roman" w:hAnsi="Aptos" w:cs="Times New Roman"/>
          <w:sz w:val="22"/>
          <w:szCs w:val="22"/>
          <w:vertAlign w:val="superscript"/>
          <w:lang w:val="en-US"/>
        </w:rPr>
        <w:t>10</w:t>
      </w:r>
      <w:r w:rsidRPr="00843082">
        <w:rPr>
          <w:rFonts w:ascii="Aptos" w:eastAsia="Calibri" w:hAnsi="Aptos" w:cs="Calibri"/>
          <w:sz w:val="22"/>
          <w:szCs w:val="22"/>
          <w:vertAlign w:val="superscript"/>
          <w:lang w:val="en-US"/>
        </w:rPr>
        <w:t xml:space="preserve"> </w:t>
      </w:r>
      <w:r w:rsidRPr="00843082">
        <w:rPr>
          <w:rFonts w:ascii="Aptos" w:eastAsia="Calibri" w:hAnsi="Aptos" w:cs="Calibri"/>
          <w:sz w:val="22"/>
          <w:szCs w:val="22"/>
          <w:lang w:val="en-US"/>
        </w:rPr>
        <w:t xml:space="preserve">Accelerator Laboratory, Turku PET Centre, </w:t>
      </w:r>
      <w:proofErr w:type="spellStart"/>
      <w:r w:rsidRPr="00843082">
        <w:rPr>
          <w:rFonts w:ascii="Aptos" w:eastAsia="Calibri" w:hAnsi="Aptos" w:cs="Calibri"/>
          <w:sz w:val="22"/>
          <w:szCs w:val="22"/>
          <w:lang w:val="en-US"/>
        </w:rPr>
        <w:t>Åbo</w:t>
      </w:r>
      <w:proofErr w:type="spellEnd"/>
      <w:r w:rsidRPr="00843082">
        <w:rPr>
          <w:rFonts w:ascii="Aptos" w:eastAsia="Calibri" w:hAnsi="Aptos" w:cs="Calibri"/>
          <w:sz w:val="22"/>
          <w:szCs w:val="22"/>
          <w:lang w:val="en-US"/>
        </w:rPr>
        <w:t xml:space="preserve"> </w:t>
      </w:r>
      <w:proofErr w:type="spellStart"/>
      <w:r w:rsidRPr="00843082">
        <w:rPr>
          <w:rFonts w:ascii="Aptos" w:eastAsia="Calibri" w:hAnsi="Aptos" w:cs="Calibri"/>
          <w:sz w:val="22"/>
          <w:szCs w:val="22"/>
          <w:lang w:val="en-US"/>
        </w:rPr>
        <w:t>Akademi</w:t>
      </w:r>
      <w:proofErr w:type="spellEnd"/>
      <w:r w:rsidRPr="00843082">
        <w:rPr>
          <w:rFonts w:ascii="Aptos" w:eastAsia="Calibri" w:hAnsi="Aptos" w:cs="Calibri"/>
          <w:sz w:val="22"/>
          <w:szCs w:val="22"/>
          <w:lang w:val="en-US"/>
        </w:rPr>
        <w:t xml:space="preserve"> University, Turku, Finland</w:t>
      </w:r>
    </w:p>
    <w:p w14:paraId="73FAECC3" w14:textId="77777777" w:rsidR="00843082" w:rsidRPr="00843082" w:rsidRDefault="00843082" w:rsidP="00843082">
      <w:pPr>
        <w:spacing w:line="276" w:lineRule="auto"/>
        <w:rPr>
          <w:rFonts w:ascii="Aptos" w:eastAsia="Times New Roman" w:hAnsi="Aptos" w:cs="Times New Roman"/>
          <w:sz w:val="22"/>
          <w:szCs w:val="22"/>
          <w:lang w:val="en-US"/>
        </w:rPr>
      </w:pPr>
      <w:r w:rsidRPr="00843082">
        <w:rPr>
          <w:rFonts w:ascii="Aptos" w:eastAsia="Times New Roman" w:hAnsi="Aptos" w:cs="Times New Roman"/>
          <w:sz w:val="22"/>
          <w:szCs w:val="22"/>
          <w:lang w:val="en-US"/>
        </w:rPr>
        <w:t>ES, MS, JT contributed equally to this work</w:t>
      </w:r>
    </w:p>
    <w:p w14:paraId="7C59F530" w14:textId="77777777" w:rsidR="00843082" w:rsidRPr="00843082" w:rsidRDefault="00843082" w:rsidP="00843082">
      <w:pPr>
        <w:spacing w:line="276" w:lineRule="auto"/>
        <w:rPr>
          <w:rFonts w:ascii="Aptos" w:hAnsi="Aptos"/>
          <w:sz w:val="22"/>
          <w:szCs w:val="22"/>
        </w:rPr>
      </w:pPr>
    </w:p>
    <w:p w14:paraId="2220387D" w14:textId="77777777" w:rsidR="00843082" w:rsidRPr="00843082" w:rsidRDefault="00843082" w:rsidP="00843082">
      <w:pPr>
        <w:spacing w:line="276" w:lineRule="auto"/>
        <w:rPr>
          <w:rFonts w:ascii="Aptos" w:hAnsi="Aptos"/>
          <w:sz w:val="22"/>
          <w:szCs w:val="22"/>
        </w:rPr>
      </w:pPr>
      <w:r w:rsidRPr="00843082">
        <w:rPr>
          <w:rFonts w:ascii="Aptos" w:hAnsi="Aptos"/>
          <w:b/>
          <w:bCs/>
          <w:sz w:val="22"/>
          <w:szCs w:val="22"/>
        </w:rPr>
        <w:t>Correspondence to</w:t>
      </w:r>
      <w:r w:rsidRPr="00843082">
        <w:rPr>
          <w:rFonts w:ascii="Aptos" w:hAnsi="Aptos"/>
          <w:sz w:val="22"/>
          <w:szCs w:val="22"/>
        </w:rPr>
        <w:t xml:space="preserve"> Prof Laura Airas MD, PhD, </w:t>
      </w:r>
      <w:proofErr w:type="spellStart"/>
      <w:r w:rsidRPr="00843082">
        <w:rPr>
          <w:rFonts w:ascii="Aptos" w:hAnsi="Aptos"/>
          <w:sz w:val="22"/>
          <w:szCs w:val="22"/>
        </w:rPr>
        <w:t>Itäinen</w:t>
      </w:r>
      <w:proofErr w:type="spellEnd"/>
      <w:r w:rsidRPr="00843082">
        <w:rPr>
          <w:rFonts w:ascii="Aptos" w:hAnsi="Aptos"/>
          <w:sz w:val="22"/>
          <w:szCs w:val="22"/>
        </w:rPr>
        <w:t xml:space="preserve"> </w:t>
      </w:r>
      <w:proofErr w:type="spellStart"/>
      <w:r w:rsidRPr="00843082">
        <w:rPr>
          <w:rFonts w:ascii="Aptos" w:hAnsi="Aptos"/>
          <w:sz w:val="22"/>
          <w:szCs w:val="22"/>
        </w:rPr>
        <w:t>Pitkäkatu</w:t>
      </w:r>
      <w:proofErr w:type="spellEnd"/>
      <w:r w:rsidRPr="00843082">
        <w:rPr>
          <w:rFonts w:ascii="Aptos" w:hAnsi="Aptos"/>
          <w:sz w:val="22"/>
          <w:szCs w:val="22"/>
        </w:rPr>
        <w:t xml:space="preserve"> 4 A, Turku PET Centre, Turku University Hospital, University of Turku, and </w:t>
      </w:r>
      <w:proofErr w:type="spellStart"/>
      <w:r w:rsidRPr="00843082">
        <w:rPr>
          <w:rFonts w:ascii="Aptos" w:hAnsi="Aptos"/>
          <w:sz w:val="22"/>
          <w:szCs w:val="22"/>
        </w:rPr>
        <w:t>Åbo</w:t>
      </w:r>
      <w:proofErr w:type="spellEnd"/>
      <w:r w:rsidRPr="00843082">
        <w:rPr>
          <w:rFonts w:ascii="Aptos" w:hAnsi="Aptos"/>
          <w:sz w:val="22"/>
          <w:szCs w:val="22"/>
        </w:rPr>
        <w:t xml:space="preserve"> </w:t>
      </w:r>
      <w:proofErr w:type="spellStart"/>
      <w:r w:rsidRPr="00843082">
        <w:rPr>
          <w:rFonts w:ascii="Aptos" w:hAnsi="Aptos"/>
          <w:sz w:val="22"/>
          <w:szCs w:val="22"/>
        </w:rPr>
        <w:t>Akademi</w:t>
      </w:r>
      <w:proofErr w:type="spellEnd"/>
      <w:r w:rsidRPr="00843082">
        <w:rPr>
          <w:rFonts w:ascii="Aptos" w:hAnsi="Aptos"/>
          <w:sz w:val="22"/>
          <w:szCs w:val="22"/>
        </w:rPr>
        <w:t xml:space="preserve"> University, Turku, Finland; </w:t>
      </w:r>
      <w:hyperlink r:id="rId4" w:history="1">
        <w:r w:rsidRPr="00843082">
          <w:rPr>
            <w:rStyle w:val="Hyperlink"/>
            <w:rFonts w:ascii="Aptos" w:hAnsi="Aptos"/>
            <w:sz w:val="22"/>
            <w:szCs w:val="22"/>
          </w:rPr>
          <w:t>laura.airas@utu.fi</w:t>
        </w:r>
      </w:hyperlink>
    </w:p>
    <w:p w14:paraId="4923C53D" w14:textId="77777777" w:rsidR="00D77BE0" w:rsidRDefault="00843082" w:rsidP="00843082">
      <w:pPr>
        <w:spacing w:line="259" w:lineRule="auto"/>
      </w:pPr>
      <w:r>
        <w:br w:type="page"/>
      </w:r>
    </w:p>
    <w:p w14:paraId="11106CE5" w14:textId="5F720393" w:rsidR="00644A99" w:rsidRPr="00644A99" w:rsidRDefault="00D77BE0" w:rsidP="00644A99">
      <w:pPr>
        <w:pStyle w:val="Heading1"/>
        <w:spacing w:line="480" w:lineRule="auto"/>
      </w:pPr>
      <w:r>
        <w:lastRenderedPageBreak/>
        <w:t>SUPPLEMENTARY</w:t>
      </w:r>
      <w:r w:rsidRPr="00575918">
        <w:t xml:space="preserve"> MATERIAL</w:t>
      </w:r>
    </w:p>
    <w:p w14:paraId="3E2E58A5" w14:textId="0675BDCB" w:rsidR="00644A99" w:rsidRPr="00FA442E" w:rsidRDefault="00644A99" w:rsidP="00644A99">
      <w:pPr>
        <w:spacing w:after="0" w:line="480" w:lineRule="auto"/>
        <w:jc w:val="both"/>
        <w:rPr>
          <w:b/>
          <w:bCs/>
        </w:rPr>
      </w:pPr>
      <w:r w:rsidRPr="00FA442E">
        <w:rPr>
          <w:b/>
          <w:bCs/>
        </w:rPr>
        <w:t>Table S</w:t>
      </w:r>
      <w:r>
        <w:rPr>
          <w:b/>
          <w:bCs/>
        </w:rPr>
        <w:t>1</w:t>
      </w:r>
      <w:r w:rsidRPr="00FA442E">
        <w:rPr>
          <w:b/>
          <w:bCs/>
        </w:rPr>
        <w:t>. Demographic</w:t>
      </w:r>
      <w:r w:rsidR="00C331D9">
        <w:rPr>
          <w:b/>
          <w:bCs/>
        </w:rPr>
        <w:t xml:space="preserve">, </w:t>
      </w:r>
      <w:r w:rsidRPr="00FA442E">
        <w:rPr>
          <w:b/>
          <w:bCs/>
        </w:rPr>
        <w:t>soluble biomarker</w:t>
      </w:r>
      <w:r w:rsidR="00C331D9">
        <w:rPr>
          <w:b/>
          <w:bCs/>
        </w:rPr>
        <w:t xml:space="preserve">, and </w:t>
      </w:r>
      <w:r w:rsidR="00EC714B">
        <w:rPr>
          <w:b/>
          <w:bCs/>
        </w:rPr>
        <w:t>DVRs</w:t>
      </w:r>
      <w:r w:rsidRPr="00FA442E">
        <w:rPr>
          <w:b/>
          <w:bCs/>
        </w:rPr>
        <w:t xml:space="preserve"> of </w:t>
      </w:r>
      <w:r w:rsidR="00C331D9">
        <w:rPr>
          <w:b/>
          <w:bCs/>
        </w:rPr>
        <w:t xml:space="preserve">healthy control </w:t>
      </w:r>
      <w:r w:rsidR="00EA1328" w:rsidRPr="00FA442E">
        <w:rPr>
          <w:b/>
          <w:bCs/>
        </w:rPr>
        <w:t xml:space="preserve">participants </w:t>
      </w:r>
      <w:r w:rsidR="00EA1328">
        <w:rPr>
          <w:b/>
          <w:bCs/>
        </w:rPr>
        <w:t>with</w:t>
      </w:r>
      <w:r w:rsidR="00C331D9">
        <w:rPr>
          <w:b/>
          <w:bCs/>
        </w:rPr>
        <w:t xml:space="preserve"> past </w:t>
      </w:r>
      <w:r w:rsidRPr="00FA442E">
        <w:rPr>
          <w:b/>
          <w:bCs/>
        </w:rPr>
        <w:t xml:space="preserve">SARS-CoV-2 </w:t>
      </w:r>
      <w:r w:rsidR="00C331D9">
        <w:rPr>
          <w:b/>
          <w:bCs/>
        </w:rPr>
        <w:t>diagnosis and without past</w:t>
      </w:r>
      <w:r w:rsidR="00C331D9" w:rsidRPr="00C331D9">
        <w:rPr>
          <w:b/>
          <w:bCs/>
        </w:rPr>
        <w:t xml:space="preserve"> </w:t>
      </w:r>
      <w:r w:rsidR="00C331D9" w:rsidRPr="00FA442E">
        <w:rPr>
          <w:b/>
          <w:bCs/>
        </w:rPr>
        <w:t>SARS-CoV-2</w:t>
      </w:r>
      <w:r w:rsidR="00C331D9">
        <w:rPr>
          <w:b/>
          <w:bCs/>
        </w:rPr>
        <w:t xml:space="preserve"> diagnosis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09"/>
        <w:gridCol w:w="2410"/>
        <w:gridCol w:w="2126"/>
      </w:tblGrid>
      <w:tr w:rsidR="00644A99" w:rsidRPr="00575918" w14:paraId="09A97A60" w14:textId="77777777" w:rsidTr="000E18DB">
        <w:trPr>
          <w:trHeight w:val="30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0B8869" w14:textId="77777777" w:rsidR="00644A99" w:rsidRPr="00FA442E" w:rsidRDefault="00644A99" w:rsidP="00040BC8">
            <w:pPr>
              <w:spacing w:before="240"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CEF26" w14:textId="41E05BFA" w:rsidR="00644A99" w:rsidRPr="00FA442E" w:rsidRDefault="00644A99" w:rsidP="00040BC8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C (past COVI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EF57D4" w14:textId="32CD9FD4" w:rsidR="00644A99" w:rsidRPr="00FA442E" w:rsidRDefault="00644A99" w:rsidP="00040BC8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C (no COVID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90960" w14:textId="60357761" w:rsidR="00644A99" w:rsidRPr="00FA442E" w:rsidRDefault="00644A99" w:rsidP="00040BC8">
            <w:pPr>
              <w:spacing w:before="24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C (past COVID) vs. HC (no COVID)</w:t>
            </w:r>
          </w:p>
        </w:tc>
      </w:tr>
      <w:tr w:rsidR="00644A99" w:rsidRPr="00575918" w14:paraId="34C7D298" w14:textId="77777777" w:rsidTr="000E18DB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45C867D4" w14:textId="05E918CE" w:rsidR="00644A99" w:rsidRPr="00FA442E" w:rsidRDefault="00644A99" w:rsidP="00644A99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3443F746" w14:textId="16BBD510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E72084E" w14:textId="1E053A8F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67B563F0" w14:textId="2755B8EB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644A99" w:rsidRPr="00575918" w14:paraId="69D6F539" w14:textId="77777777" w:rsidTr="000E18DB">
        <w:trPr>
          <w:trHeight w:val="300"/>
        </w:trPr>
        <w:tc>
          <w:tcPr>
            <w:tcW w:w="2694" w:type="dxa"/>
            <w:noWrap/>
            <w:hideMark/>
          </w:tcPr>
          <w:p w14:paraId="70E6D3FA" w14:textId="799C8382" w:rsidR="00644A99" w:rsidRPr="00FA442E" w:rsidRDefault="00644A99" w:rsidP="00644A99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F27A0">
              <w:t>n_m_f</w:t>
            </w:r>
            <w:proofErr w:type="spellEnd"/>
          </w:p>
        </w:tc>
        <w:tc>
          <w:tcPr>
            <w:tcW w:w="2409" w:type="dxa"/>
            <w:noWrap/>
            <w:hideMark/>
          </w:tcPr>
          <w:p w14:paraId="625F17F4" w14:textId="0ED40B8E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4/2</w:t>
            </w:r>
          </w:p>
        </w:tc>
        <w:tc>
          <w:tcPr>
            <w:tcW w:w="2410" w:type="dxa"/>
            <w:noWrap/>
            <w:hideMark/>
          </w:tcPr>
          <w:p w14:paraId="7526C879" w14:textId="67AF64B2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3/2</w:t>
            </w:r>
          </w:p>
        </w:tc>
        <w:tc>
          <w:tcPr>
            <w:tcW w:w="2126" w:type="dxa"/>
            <w:noWrap/>
            <w:hideMark/>
          </w:tcPr>
          <w:p w14:paraId="6BE5CC2E" w14:textId="5DC01549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1.000</w:t>
            </w:r>
          </w:p>
        </w:tc>
      </w:tr>
      <w:tr w:rsidR="00644A99" w:rsidRPr="00575918" w14:paraId="0BFC8B63" w14:textId="77777777" w:rsidTr="000E18DB">
        <w:trPr>
          <w:trHeight w:val="300"/>
        </w:trPr>
        <w:tc>
          <w:tcPr>
            <w:tcW w:w="2694" w:type="dxa"/>
            <w:noWrap/>
            <w:hideMark/>
          </w:tcPr>
          <w:p w14:paraId="768A76ED" w14:textId="11CA3190" w:rsidR="00644A99" w:rsidRPr="00FA442E" w:rsidRDefault="00644A99" w:rsidP="00644A99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Age</w:t>
            </w:r>
          </w:p>
        </w:tc>
        <w:tc>
          <w:tcPr>
            <w:tcW w:w="2409" w:type="dxa"/>
            <w:noWrap/>
            <w:hideMark/>
          </w:tcPr>
          <w:p w14:paraId="39015F87" w14:textId="5980E1C7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48.33 (13.02)</w:t>
            </w:r>
          </w:p>
        </w:tc>
        <w:tc>
          <w:tcPr>
            <w:tcW w:w="2410" w:type="dxa"/>
            <w:noWrap/>
            <w:hideMark/>
          </w:tcPr>
          <w:p w14:paraId="04BA9A95" w14:textId="1DB52901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42.20 (11.50)</w:t>
            </w:r>
          </w:p>
        </w:tc>
        <w:tc>
          <w:tcPr>
            <w:tcW w:w="2126" w:type="dxa"/>
            <w:noWrap/>
            <w:hideMark/>
          </w:tcPr>
          <w:p w14:paraId="05C9061F" w14:textId="02E5F4E2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0.428</w:t>
            </w:r>
          </w:p>
        </w:tc>
      </w:tr>
      <w:tr w:rsidR="00644A99" w:rsidRPr="00575918" w14:paraId="71981C11" w14:textId="77777777" w:rsidTr="000E18DB">
        <w:trPr>
          <w:trHeight w:val="300"/>
        </w:trPr>
        <w:tc>
          <w:tcPr>
            <w:tcW w:w="2694" w:type="dxa"/>
            <w:noWrap/>
            <w:hideMark/>
          </w:tcPr>
          <w:p w14:paraId="727C0A50" w14:textId="7A3917F9" w:rsidR="00644A99" w:rsidRPr="00FA442E" w:rsidRDefault="00644A99" w:rsidP="00644A99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BMI</w:t>
            </w:r>
          </w:p>
        </w:tc>
        <w:tc>
          <w:tcPr>
            <w:tcW w:w="2409" w:type="dxa"/>
            <w:noWrap/>
            <w:hideMark/>
          </w:tcPr>
          <w:p w14:paraId="1BA4857E" w14:textId="3AE75B09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27.19 (24.39 - 30.87)</w:t>
            </w:r>
          </w:p>
        </w:tc>
        <w:tc>
          <w:tcPr>
            <w:tcW w:w="2410" w:type="dxa"/>
            <w:noWrap/>
            <w:hideMark/>
          </w:tcPr>
          <w:p w14:paraId="11A1F1F1" w14:textId="7C0E8FF2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26.24 (25.76 - 27.16)</w:t>
            </w:r>
          </w:p>
        </w:tc>
        <w:tc>
          <w:tcPr>
            <w:tcW w:w="2126" w:type="dxa"/>
            <w:noWrap/>
            <w:hideMark/>
          </w:tcPr>
          <w:p w14:paraId="0CCB62C0" w14:textId="243889D6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0.429</w:t>
            </w:r>
          </w:p>
        </w:tc>
      </w:tr>
      <w:tr w:rsidR="00644A99" w:rsidRPr="00575918" w14:paraId="4E199AB3" w14:textId="77777777" w:rsidTr="000E18DB">
        <w:trPr>
          <w:trHeight w:val="300"/>
        </w:trPr>
        <w:tc>
          <w:tcPr>
            <w:tcW w:w="2694" w:type="dxa"/>
            <w:noWrap/>
            <w:hideMark/>
          </w:tcPr>
          <w:p w14:paraId="73799A7B" w14:textId="07F38BEB" w:rsidR="00644A99" w:rsidRPr="00FA442E" w:rsidRDefault="00644A99" w:rsidP="00644A99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F27A0">
              <w:t>NfL</w:t>
            </w:r>
            <w:proofErr w:type="spellEnd"/>
          </w:p>
        </w:tc>
        <w:tc>
          <w:tcPr>
            <w:tcW w:w="2409" w:type="dxa"/>
            <w:noWrap/>
            <w:hideMark/>
          </w:tcPr>
          <w:p w14:paraId="1B284684" w14:textId="5B3683D6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9.57 (6.18)</w:t>
            </w:r>
          </w:p>
        </w:tc>
        <w:tc>
          <w:tcPr>
            <w:tcW w:w="2410" w:type="dxa"/>
            <w:noWrap/>
            <w:hideMark/>
          </w:tcPr>
          <w:p w14:paraId="7325E3BB" w14:textId="40C029F2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6.71 (2.80)</w:t>
            </w:r>
          </w:p>
        </w:tc>
        <w:tc>
          <w:tcPr>
            <w:tcW w:w="2126" w:type="dxa"/>
            <w:noWrap/>
            <w:hideMark/>
          </w:tcPr>
          <w:p w14:paraId="0F9E7C77" w14:textId="118022C8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0.385</w:t>
            </w:r>
          </w:p>
        </w:tc>
      </w:tr>
      <w:tr w:rsidR="00644A99" w:rsidRPr="00575918" w14:paraId="1C3A752A" w14:textId="77777777" w:rsidTr="000E18DB">
        <w:trPr>
          <w:trHeight w:val="300"/>
        </w:trPr>
        <w:tc>
          <w:tcPr>
            <w:tcW w:w="2694" w:type="dxa"/>
            <w:noWrap/>
            <w:hideMark/>
          </w:tcPr>
          <w:p w14:paraId="4750AB14" w14:textId="047E7023" w:rsidR="00644A99" w:rsidRPr="00FA442E" w:rsidRDefault="00644A99" w:rsidP="00644A99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GFAP</w:t>
            </w:r>
          </w:p>
        </w:tc>
        <w:tc>
          <w:tcPr>
            <w:tcW w:w="2409" w:type="dxa"/>
            <w:noWrap/>
            <w:hideMark/>
          </w:tcPr>
          <w:p w14:paraId="7CC0073D" w14:textId="0CFEE682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105.17 (73.96)</w:t>
            </w:r>
          </w:p>
        </w:tc>
        <w:tc>
          <w:tcPr>
            <w:tcW w:w="2410" w:type="dxa"/>
            <w:noWrap/>
            <w:hideMark/>
          </w:tcPr>
          <w:p w14:paraId="6DE29B5B" w14:textId="3A2FE77B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44.14 (12.97)</w:t>
            </w:r>
          </w:p>
        </w:tc>
        <w:tc>
          <w:tcPr>
            <w:tcW w:w="2126" w:type="dxa"/>
            <w:noWrap/>
            <w:hideMark/>
          </w:tcPr>
          <w:p w14:paraId="296ED6FD" w14:textId="7D2F21A9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0.139</w:t>
            </w:r>
          </w:p>
        </w:tc>
      </w:tr>
      <w:tr w:rsidR="00644A99" w:rsidRPr="00575918" w14:paraId="175B084C" w14:textId="77777777" w:rsidTr="000E18DB">
        <w:trPr>
          <w:trHeight w:val="300"/>
        </w:trPr>
        <w:tc>
          <w:tcPr>
            <w:tcW w:w="2694" w:type="dxa"/>
            <w:noWrap/>
            <w:hideMark/>
          </w:tcPr>
          <w:p w14:paraId="1A179A33" w14:textId="0E235820" w:rsidR="00644A99" w:rsidRPr="00FA442E" w:rsidRDefault="00644A99" w:rsidP="00644A99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NAWM</w:t>
            </w:r>
            <w:r w:rsidR="00477D93">
              <w:t xml:space="preserve"> DVR</w:t>
            </w:r>
          </w:p>
        </w:tc>
        <w:tc>
          <w:tcPr>
            <w:tcW w:w="2409" w:type="dxa"/>
            <w:noWrap/>
            <w:hideMark/>
          </w:tcPr>
          <w:p w14:paraId="168356D2" w14:textId="40BDEBE3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1.05 (0.05)</w:t>
            </w:r>
          </w:p>
        </w:tc>
        <w:tc>
          <w:tcPr>
            <w:tcW w:w="2410" w:type="dxa"/>
            <w:noWrap/>
            <w:hideMark/>
          </w:tcPr>
          <w:p w14:paraId="47A663EC" w14:textId="4E11E924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1.04 (0.02)</w:t>
            </w:r>
          </w:p>
        </w:tc>
        <w:tc>
          <w:tcPr>
            <w:tcW w:w="2126" w:type="dxa"/>
            <w:noWrap/>
            <w:hideMark/>
          </w:tcPr>
          <w:p w14:paraId="55541FF6" w14:textId="02335EE2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27A0">
              <w:t>0.606</w:t>
            </w:r>
          </w:p>
        </w:tc>
      </w:tr>
      <w:tr w:rsidR="00644A99" w:rsidRPr="00575918" w14:paraId="04EC99EA" w14:textId="77777777" w:rsidTr="000E18DB">
        <w:trPr>
          <w:trHeight w:val="300"/>
        </w:trPr>
        <w:tc>
          <w:tcPr>
            <w:tcW w:w="2694" w:type="dxa"/>
            <w:noWrap/>
          </w:tcPr>
          <w:p w14:paraId="3A2F76DC" w14:textId="57A567C5" w:rsidR="00644A99" w:rsidRPr="00FA442E" w:rsidRDefault="00644A99" w:rsidP="00644A9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27A0">
              <w:t xml:space="preserve">Cortex </w:t>
            </w:r>
            <w:proofErr w:type="spellStart"/>
            <w:r w:rsidRPr="00AF27A0">
              <w:t>gray</w:t>
            </w:r>
            <w:proofErr w:type="spellEnd"/>
            <w:r w:rsidRPr="00AF27A0">
              <w:t xml:space="preserve"> matter</w:t>
            </w:r>
            <w:r w:rsidR="00477D93">
              <w:t xml:space="preserve"> DVR</w:t>
            </w:r>
          </w:p>
        </w:tc>
        <w:tc>
          <w:tcPr>
            <w:tcW w:w="2409" w:type="dxa"/>
            <w:noWrap/>
          </w:tcPr>
          <w:p w14:paraId="49EFB288" w14:textId="0B49000C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1.10 (0.01)</w:t>
            </w:r>
          </w:p>
        </w:tc>
        <w:tc>
          <w:tcPr>
            <w:tcW w:w="2410" w:type="dxa"/>
            <w:noWrap/>
          </w:tcPr>
          <w:p w14:paraId="0BA0F8BB" w14:textId="58AA3A42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1.10 (0.03)</w:t>
            </w:r>
          </w:p>
        </w:tc>
        <w:tc>
          <w:tcPr>
            <w:tcW w:w="2126" w:type="dxa"/>
            <w:noWrap/>
          </w:tcPr>
          <w:p w14:paraId="3972D1EF" w14:textId="62555DD7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27A0">
              <w:t>0.827</w:t>
            </w:r>
          </w:p>
        </w:tc>
      </w:tr>
      <w:tr w:rsidR="00644A99" w:rsidRPr="00575918" w14:paraId="4C26B24D" w14:textId="77777777" w:rsidTr="000E18DB">
        <w:trPr>
          <w:trHeight w:val="300"/>
        </w:trPr>
        <w:tc>
          <w:tcPr>
            <w:tcW w:w="2694" w:type="dxa"/>
            <w:noWrap/>
          </w:tcPr>
          <w:p w14:paraId="04F95B2E" w14:textId="759136F7" w:rsidR="00644A99" w:rsidRPr="00FA442E" w:rsidRDefault="00644A99" w:rsidP="00644A9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27A0">
              <w:t>Brain stem</w:t>
            </w:r>
            <w:r w:rsidR="00477D93">
              <w:t xml:space="preserve"> DVR</w:t>
            </w:r>
          </w:p>
        </w:tc>
        <w:tc>
          <w:tcPr>
            <w:tcW w:w="2409" w:type="dxa"/>
            <w:noWrap/>
          </w:tcPr>
          <w:p w14:paraId="6D2BA264" w14:textId="7D3E32BB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1.21 (0.03)</w:t>
            </w:r>
          </w:p>
        </w:tc>
        <w:tc>
          <w:tcPr>
            <w:tcW w:w="2410" w:type="dxa"/>
            <w:noWrap/>
          </w:tcPr>
          <w:p w14:paraId="3E01B663" w14:textId="1B71E4EF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1.19 (0.06)</w:t>
            </w:r>
          </w:p>
        </w:tc>
        <w:tc>
          <w:tcPr>
            <w:tcW w:w="2126" w:type="dxa"/>
            <w:noWrap/>
          </w:tcPr>
          <w:p w14:paraId="62BEC8B5" w14:textId="6FB994FE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27A0">
              <w:t>0.697</w:t>
            </w:r>
          </w:p>
        </w:tc>
      </w:tr>
      <w:tr w:rsidR="00644A99" w:rsidRPr="00575918" w14:paraId="29340933" w14:textId="77777777" w:rsidTr="000E18DB">
        <w:trPr>
          <w:trHeight w:val="300"/>
        </w:trPr>
        <w:tc>
          <w:tcPr>
            <w:tcW w:w="2694" w:type="dxa"/>
            <w:noWrap/>
          </w:tcPr>
          <w:p w14:paraId="1026DC23" w14:textId="50F054E9" w:rsidR="00644A99" w:rsidRPr="00FA442E" w:rsidRDefault="00644A99" w:rsidP="00644A99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27A0">
              <w:t>Cingulate cortex</w:t>
            </w:r>
            <w:r w:rsidR="00477D93">
              <w:t xml:space="preserve"> DVR</w:t>
            </w:r>
          </w:p>
        </w:tc>
        <w:tc>
          <w:tcPr>
            <w:tcW w:w="2409" w:type="dxa"/>
            <w:noWrap/>
          </w:tcPr>
          <w:p w14:paraId="3DD7F233" w14:textId="4762EB36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1.09 (0.03)</w:t>
            </w:r>
          </w:p>
        </w:tc>
        <w:tc>
          <w:tcPr>
            <w:tcW w:w="2410" w:type="dxa"/>
            <w:noWrap/>
          </w:tcPr>
          <w:p w14:paraId="20735B50" w14:textId="74C95FC5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27A0">
              <w:t>1.08 (0.04)</w:t>
            </w:r>
          </w:p>
        </w:tc>
        <w:tc>
          <w:tcPr>
            <w:tcW w:w="2126" w:type="dxa"/>
            <w:noWrap/>
          </w:tcPr>
          <w:p w14:paraId="0482CE61" w14:textId="072EE42D" w:rsidR="00644A99" w:rsidRPr="00FA442E" w:rsidRDefault="00644A99" w:rsidP="00644A99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F27A0">
              <w:t>0.840</w:t>
            </w:r>
          </w:p>
        </w:tc>
      </w:tr>
      <w:tr w:rsidR="00644A99" w:rsidRPr="00575918" w14:paraId="78B0CD14" w14:textId="77777777" w:rsidTr="000E18DB">
        <w:trPr>
          <w:trHeight w:val="300"/>
        </w:trPr>
        <w:tc>
          <w:tcPr>
            <w:tcW w:w="2694" w:type="dxa"/>
            <w:noWrap/>
          </w:tcPr>
          <w:p w14:paraId="6CBA6CF2" w14:textId="16362C17" w:rsidR="00644A99" w:rsidRDefault="00644A99" w:rsidP="00644A99">
            <w:pPr>
              <w:spacing w:line="480" w:lineRule="auto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Thalamus</w:t>
            </w:r>
            <w:r w:rsidR="00477D93">
              <w:t xml:space="preserve"> DVR</w:t>
            </w:r>
          </w:p>
        </w:tc>
        <w:tc>
          <w:tcPr>
            <w:tcW w:w="2409" w:type="dxa"/>
            <w:noWrap/>
          </w:tcPr>
          <w:p w14:paraId="46F26524" w14:textId="340A6B99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1.21 (0.05)</w:t>
            </w:r>
          </w:p>
        </w:tc>
        <w:tc>
          <w:tcPr>
            <w:tcW w:w="2410" w:type="dxa"/>
            <w:noWrap/>
          </w:tcPr>
          <w:p w14:paraId="5C1EFF33" w14:textId="0ECEA42D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1.19 (0.07)</w:t>
            </w:r>
          </w:p>
        </w:tc>
        <w:tc>
          <w:tcPr>
            <w:tcW w:w="2126" w:type="dxa"/>
            <w:noWrap/>
          </w:tcPr>
          <w:p w14:paraId="2C3141A9" w14:textId="287D12CA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0.721</w:t>
            </w:r>
          </w:p>
        </w:tc>
      </w:tr>
      <w:tr w:rsidR="00644A99" w:rsidRPr="00575918" w14:paraId="75D3EBAE" w14:textId="77777777" w:rsidTr="000E18DB">
        <w:trPr>
          <w:trHeight w:val="300"/>
        </w:trPr>
        <w:tc>
          <w:tcPr>
            <w:tcW w:w="2694" w:type="dxa"/>
            <w:noWrap/>
          </w:tcPr>
          <w:p w14:paraId="1235F3A6" w14:textId="73CE9A8C" w:rsidR="00644A99" w:rsidRDefault="00644A99" w:rsidP="00644A99">
            <w:pPr>
              <w:spacing w:line="480" w:lineRule="auto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Hippocampus</w:t>
            </w:r>
            <w:r w:rsidR="00477D93">
              <w:t xml:space="preserve"> DVR</w:t>
            </w:r>
          </w:p>
        </w:tc>
        <w:tc>
          <w:tcPr>
            <w:tcW w:w="2409" w:type="dxa"/>
            <w:noWrap/>
          </w:tcPr>
          <w:p w14:paraId="3AD0D2B0" w14:textId="6A4D75A0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1.03 (0.03)</w:t>
            </w:r>
          </w:p>
        </w:tc>
        <w:tc>
          <w:tcPr>
            <w:tcW w:w="2410" w:type="dxa"/>
            <w:noWrap/>
          </w:tcPr>
          <w:p w14:paraId="782F8A4B" w14:textId="38A663CD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1.04 (0.05)</w:t>
            </w:r>
          </w:p>
        </w:tc>
        <w:tc>
          <w:tcPr>
            <w:tcW w:w="2126" w:type="dxa"/>
            <w:noWrap/>
          </w:tcPr>
          <w:p w14:paraId="52D94FB6" w14:textId="624F7FCB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0.821</w:t>
            </w:r>
          </w:p>
        </w:tc>
      </w:tr>
      <w:tr w:rsidR="00644A99" w:rsidRPr="00575918" w14:paraId="466F3F59" w14:textId="77777777" w:rsidTr="000E18DB">
        <w:trPr>
          <w:trHeight w:val="300"/>
        </w:trPr>
        <w:tc>
          <w:tcPr>
            <w:tcW w:w="2694" w:type="dxa"/>
            <w:noWrap/>
          </w:tcPr>
          <w:p w14:paraId="0F0E3DCB" w14:textId="6D12078A" w:rsidR="00644A99" w:rsidRDefault="00644A99" w:rsidP="00644A99">
            <w:pPr>
              <w:spacing w:line="480" w:lineRule="auto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Putamen</w:t>
            </w:r>
            <w:r w:rsidR="00477D93">
              <w:t xml:space="preserve"> DVR</w:t>
            </w:r>
          </w:p>
        </w:tc>
        <w:tc>
          <w:tcPr>
            <w:tcW w:w="2409" w:type="dxa"/>
            <w:noWrap/>
          </w:tcPr>
          <w:p w14:paraId="30654932" w14:textId="0C68E493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1.15 (0.04)</w:t>
            </w:r>
          </w:p>
        </w:tc>
        <w:tc>
          <w:tcPr>
            <w:tcW w:w="2410" w:type="dxa"/>
            <w:noWrap/>
          </w:tcPr>
          <w:p w14:paraId="38B5E2B3" w14:textId="2F15A06A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1.13 (0.05)</w:t>
            </w:r>
          </w:p>
        </w:tc>
        <w:tc>
          <w:tcPr>
            <w:tcW w:w="2126" w:type="dxa"/>
            <w:noWrap/>
          </w:tcPr>
          <w:p w14:paraId="34C6B735" w14:textId="6BB7C125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0.586</w:t>
            </w:r>
          </w:p>
        </w:tc>
      </w:tr>
      <w:tr w:rsidR="00644A99" w:rsidRPr="00575918" w14:paraId="23002781" w14:textId="77777777" w:rsidTr="000E18DB">
        <w:trPr>
          <w:trHeight w:val="300"/>
        </w:trPr>
        <w:tc>
          <w:tcPr>
            <w:tcW w:w="2694" w:type="dxa"/>
            <w:noWrap/>
          </w:tcPr>
          <w:p w14:paraId="720E7EA0" w14:textId="590C8FDD" w:rsidR="00644A99" w:rsidRDefault="00644A99" w:rsidP="00644A99">
            <w:pPr>
              <w:spacing w:line="480" w:lineRule="auto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Pallidum</w:t>
            </w:r>
            <w:r w:rsidR="00477D93">
              <w:t xml:space="preserve"> DVR</w:t>
            </w:r>
          </w:p>
        </w:tc>
        <w:tc>
          <w:tcPr>
            <w:tcW w:w="2409" w:type="dxa"/>
            <w:noWrap/>
          </w:tcPr>
          <w:p w14:paraId="311CB4A4" w14:textId="6C6D1D84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1.16 (0.04)</w:t>
            </w:r>
          </w:p>
        </w:tc>
        <w:tc>
          <w:tcPr>
            <w:tcW w:w="2410" w:type="dxa"/>
            <w:noWrap/>
          </w:tcPr>
          <w:p w14:paraId="354ABC70" w14:textId="3112379B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1.15 (0.07)</w:t>
            </w:r>
          </w:p>
        </w:tc>
        <w:tc>
          <w:tcPr>
            <w:tcW w:w="2126" w:type="dxa"/>
            <w:noWrap/>
          </w:tcPr>
          <w:p w14:paraId="0F2BEBC2" w14:textId="22EC0975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0.939</w:t>
            </w:r>
          </w:p>
        </w:tc>
      </w:tr>
      <w:tr w:rsidR="00644A99" w:rsidRPr="00575918" w14:paraId="40F979CE" w14:textId="77777777" w:rsidTr="000E18DB">
        <w:trPr>
          <w:trHeight w:val="300"/>
        </w:trPr>
        <w:tc>
          <w:tcPr>
            <w:tcW w:w="2694" w:type="dxa"/>
            <w:noWrap/>
          </w:tcPr>
          <w:p w14:paraId="309C83A8" w14:textId="0B4584AF" w:rsidR="00644A99" w:rsidRDefault="00644A99" w:rsidP="00644A99">
            <w:pPr>
              <w:spacing w:line="480" w:lineRule="auto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Amygdala</w:t>
            </w:r>
            <w:r w:rsidR="00477D93">
              <w:t xml:space="preserve"> DVR</w:t>
            </w:r>
          </w:p>
        </w:tc>
        <w:tc>
          <w:tcPr>
            <w:tcW w:w="2409" w:type="dxa"/>
            <w:noWrap/>
          </w:tcPr>
          <w:p w14:paraId="7F739267" w14:textId="56CE1005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1.06 (0.04)</w:t>
            </w:r>
          </w:p>
        </w:tc>
        <w:tc>
          <w:tcPr>
            <w:tcW w:w="2410" w:type="dxa"/>
            <w:noWrap/>
          </w:tcPr>
          <w:p w14:paraId="0FC47979" w14:textId="3A4967EF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1.05 (0.07)</w:t>
            </w:r>
          </w:p>
        </w:tc>
        <w:tc>
          <w:tcPr>
            <w:tcW w:w="2126" w:type="dxa"/>
            <w:noWrap/>
          </w:tcPr>
          <w:p w14:paraId="7F74DAC3" w14:textId="2D2506AE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0.918</w:t>
            </w:r>
          </w:p>
        </w:tc>
      </w:tr>
      <w:tr w:rsidR="00644A99" w:rsidRPr="00575918" w14:paraId="1C800BFF" w14:textId="77777777" w:rsidTr="000E18DB">
        <w:trPr>
          <w:trHeight w:val="300"/>
        </w:trPr>
        <w:tc>
          <w:tcPr>
            <w:tcW w:w="2694" w:type="dxa"/>
            <w:noWrap/>
          </w:tcPr>
          <w:p w14:paraId="12BA281C" w14:textId="25EFCB58" w:rsidR="00644A99" w:rsidRDefault="00644A99" w:rsidP="00644A99">
            <w:pPr>
              <w:spacing w:line="480" w:lineRule="auto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Caudate</w:t>
            </w:r>
            <w:r w:rsidR="00477D93">
              <w:t xml:space="preserve"> DVR</w:t>
            </w:r>
          </w:p>
        </w:tc>
        <w:tc>
          <w:tcPr>
            <w:tcW w:w="2409" w:type="dxa"/>
            <w:noWrap/>
          </w:tcPr>
          <w:p w14:paraId="0AA17DE9" w14:textId="7DC45737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0.91 (0.03)</w:t>
            </w:r>
          </w:p>
        </w:tc>
        <w:tc>
          <w:tcPr>
            <w:tcW w:w="2410" w:type="dxa"/>
            <w:noWrap/>
          </w:tcPr>
          <w:p w14:paraId="70680EE9" w14:textId="7052CF5E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0.92 (0.02)</w:t>
            </w:r>
          </w:p>
        </w:tc>
        <w:tc>
          <w:tcPr>
            <w:tcW w:w="2126" w:type="dxa"/>
            <w:noWrap/>
          </w:tcPr>
          <w:p w14:paraId="6310F47B" w14:textId="33EA2E3A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0.561</w:t>
            </w:r>
          </w:p>
        </w:tc>
      </w:tr>
      <w:tr w:rsidR="00644A99" w:rsidRPr="00575918" w14:paraId="074821FA" w14:textId="77777777" w:rsidTr="000E18DB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noWrap/>
          </w:tcPr>
          <w:p w14:paraId="4800A00F" w14:textId="5722B832" w:rsidR="00644A99" w:rsidRDefault="00644A99" w:rsidP="00644A99">
            <w:pPr>
              <w:spacing w:line="480" w:lineRule="auto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Whole brain</w:t>
            </w:r>
            <w:r w:rsidR="00477D93">
              <w:t xml:space="preserve"> DVR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</w:tcPr>
          <w:p w14:paraId="5B094221" w14:textId="1D86B9FE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1.08 (0.0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0D3ACE4C" w14:textId="5499FAD9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1.08 (0.0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2408F913" w14:textId="32392BCD" w:rsidR="00644A99" w:rsidRDefault="00644A99" w:rsidP="00644A99">
            <w:pPr>
              <w:spacing w:line="480" w:lineRule="auto"/>
              <w:jc w:val="center"/>
              <w:rPr>
                <w:rFonts w:ascii="Lucida Sans" w:hAnsi="Lucida Sans"/>
                <w:color w:val="93A1A1"/>
                <w:sz w:val="18"/>
                <w:szCs w:val="18"/>
              </w:rPr>
            </w:pPr>
            <w:r w:rsidRPr="00AF27A0">
              <w:t>0.824</w:t>
            </w:r>
          </w:p>
        </w:tc>
      </w:tr>
    </w:tbl>
    <w:p w14:paraId="39B22D34" w14:textId="0704371B" w:rsidR="00EA3886" w:rsidRDefault="00EA3886" w:rsidP="00EA3886">
      <w:pPr>
        <w:spacing w:after="0" w:line="480" w:lineRule="auto"/>
        <w:jc w:val="both"/>
      </w:pPr>
      <w:r w:rsidRPr="00FA442E">
        <w:lastRenderedPageBreak/>
        <w:t>For normally distributed parameters, mean (SD) and t-test p-values are reported; for non-normally distributed parameters median (Q1-Q3) and Wilcoxon test p-values are reported. BMI, body weight index;</w:t>
      </w:r>
      <w:r w:rsidR="00163B2B">
        <w:t xml:space="preserve"> DVR</w:t>
      </w:r>
      <w:r w:rsidR="00163B2B" w:rsidRPr="00FA442E">
        <w:t xml:space="preserve">, </w:t>
      </w:r>
      <w:r w:rsidR="00163B2B">
        <w:t>distribution volume ratio</w:t>
      </w:r>
      <w:r w:rsidR="00163B2B" w:rsidRPr="00FA442E">
        <w:t>;</w:t>
      </w:r>
      <w:r w:rsidR="00163B2B">
        <w:t xml:space="preserve"> HC</w:t>
      </w:r>
      <w:r w:rsidR="00163B2B" w:rsidRPr="00FA442E">
        <w:t xml:space="preserve">, </w:t>
      </w:r>
      <w:r w:rsidR="00163B2B">
        <w:t>healthy control</w:t>
      </w:r>
      <w:r w:rsidR="00163B2B" w:rsidRPr="00FA442E">
        <w:t>;</w:t>
      </w:r>
      <w:r w:rsidRPr="00FA442E">
        <w:t xml:space="preserve"> </w:t>
      </w:r>
      <w:proofErr w:type="spellStart"/>
      <w:r w:rsidRPr="00FA442E">
        <w:t>NfL</w:t>
      </w:r>
      <w:proofErr w:type="spellEnd"/>
      <w:r w:rsidRPr="00FA442E">
        <w:t>, neurofilament light chain; GFAP, glial fibrillary acidic protein.</w:t>
      </w:r>
    </w:p>
    <w:p w14:paraId="7124057A" w14:textId="6A13B4EA" w:rsidR="00644A99" w:rsidRDefault="00644A99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05113283" w14:textId="4458D955" w:rsidR="00D77BE0" w:rsidRPr="00FA442E" w:rsidRDefault="00D77BE0" w:rsidP="00D77BE0">
      <w:pPr>
        <w:spacing w:after="0" w:line="240" w:lineRule="auto"/>
        <w:jc w:val="both"/>
      </w:pPr>
      <w:r w:rsidRPr="00FA442E">
        <w:rPr>
          <w:b/>
          <w:bCs/>
        </w:rPr>
        <w:lastRenderedPageBreak/>
        <w:t>Table S</w:t>
      </w:r>
      <w:r w:rsidR="00ED6668">
        <w:rPr>
          <w:b/>
          <w:bCs/>
        </w:rPr>
        <w:t>2</w:t>
      </w:r>
      <w:r w:rsidRPr="00FA442E">
        <w:rPr>
          <w:b/>
          <w:bCs/>
        </w:rPr>
        <w:t>: Final and sub section questionnaire scores in long covid participants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274"/>
        <w:gridCol w:w="1700"/>
        <w:gridCol w:w="851"/>
        <w:gridCol w:w="1416"/>
        <w:gridCol w:w="1705"/>
      </w:tblGrid>
      <w:tr w:rsidR="00D77BE0" w:rsidRPr="00F717B6" w14:paraId="572115F3" w14:textId="77777777" w:rsidTr="00F717B6">
        <w:trPr>
          <w:trHeight w:val="300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B91A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Questionnair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F60C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Mean (SD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0734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Median (Q1 - Q3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270F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Min - max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459D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b/>
                <w:bCs/>
                <w:sz w:val="22"/>
              </w:rPr>
              <w:t>Cronbach's α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4884F1" w14:textId="77777777" w:rsidR="00D77BE0" w:rsidRPr="00F717B6" w:rsidRDefault="00D77BE0" w:rsidP="00C53521">
            <w:pPr>
              <w:spacing w:line="276" w:lineRule="auto"/>
              <w:jc w:val="center"/>
              <w:rPr>
                <w:b/>
                <w:bCs/>
                <w:sz w:val="22"/>
              </w:rPr>
            </w:pPr>
            <w:r w:rsidRPr="00F717B6">
              <w:rPr>
                <w:b/>
                <w:bCs/>
                <w:sz w:val="22"/>
              </w:rPr>
              <w:t xml:space="preserve">Split-half reliability </w:t>
            </w:r>
            <w:proofErr w:type="gramStart"/>
            <w:r w:rsidRPr="00F717B6">
              <w:rPr>
                <w:b/>
                <w:bCs/>
                <w:sz w:val="22"/>
              </w:rPr>
              <w:t>mean</w:t>
            </w:r>
            <w:proofErr w:type="gramEnd"/>
            <w:r w:rsidRPr="00F717B6">
              <w:rPr>
                <w:b/>
                <w:bCs/>
                <w:sz w:val="22"/>
              </w:rPr>
              <w:t xml:space="preserve"> r</w:t>
            </w:r>
          </w:p>
        </w:tc>
      </w:tr>
      <w:tr w:rsidR="00D77BE0" w:rsidRPr="00F717B6" w14:paraId="6423C516" w14:textId="77777777" w:rsidTr="00F717B6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3E39F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Quality of life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  <w:t>(EuroHIS-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042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4.3 (6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C519E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1.0 (20.0 - 29.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E12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7 - 34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09AC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FDFA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D77BE0" w:rsidRPr="00F717B6" w14:paraId="2C3AB64B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CB868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Disability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  <w:t xml:space="preserve">WHODAS 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B385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46.1 (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D0AD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42.5 (38.8 - 6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CA0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2 - 9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6F05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213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D77BE0" w:rsidRPr="00F717B6" w14:paraId="4F1559EB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01743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Disability: cognition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  <w:t>WHODAS 2.0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9522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1.3 (1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0D8A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5.0 (13.3 - 2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4C45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0 – 53.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AACC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3D9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D77BE0" w:rsidRPr="00F717B6" w14:paraId="18C0FD2D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77AE5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Disability: social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  <w:t xml:space="preserve">WHODAS 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2539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32.5 (1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DD51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30.0 (20.0 - 4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EE1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0 - 6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E78D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A87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D77BE0" w:rsidRPr="00F717B6" w14:paraId="327B1A60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D6012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Disability: household activities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  <w:t xml:space="preserve">WHODAS 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704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8.0 (1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F102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30.0 (10.0 - 4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CC45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0 - 5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5830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086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D77BE0" w:rsidRPr="00F717B6" w14:paraId="326B721B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FA400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Disability: work activities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  <w:t xml:space="preserve">WHODAS 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366A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52.0 (3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AF3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67.5 (25.0 - 8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ED02D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0 - 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5455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B8CD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D77BE0" w:rsidRPr="00F717B6" w14:paraId="07333FDE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54348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Disability: societal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  <w:t>WHODAS 2.0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31A50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32.2 (1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5643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33.8 (24.4 - 4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3C86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0 - 6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B4F6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59FE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</w:tr>
      <w:tr w:rsidR="00D77BE0" w:rsidRPr="00F717B6" w14:paraId="63BB0F04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5CBEA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Disability: self-care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  <w:t>WHODAS 2.0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CA68D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3.5 (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E413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0.0 (0.0 - 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7EA1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0 - 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B4BE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439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D77BE0" w:rsidRPr="00F717B6" w14:paraId="7735F859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BE7A5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Disability: getting around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  <w:t>WHODAS 2.0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25A9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4.4 (1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A2EC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0.0 (5.0 - 2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1F6B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0 - 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2A39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9F0C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</w:tr>
      <w:tr w:rsidR="00D77BE0" w:rsidRPr="00F717B6" w14:paraId="4FA98116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55F2C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Fatigue (FS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10A1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5.8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D6FA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6.2 (5.8 - 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1E65C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 - 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F3F3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510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D77BE0" w:rsidRPr="00F717B6" w14:paraId="61E94D89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A1963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Fatigue (MFI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CB020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48.9 (2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D883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49.0 (40.5 - 6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FEC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3 - 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18BA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AB0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D77BE0" w:rsidRPr="00F717B6" w14:paraId="0CFAA99A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075BB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Fatigue: physical (MFI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1758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1.1 (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699C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4.0 (17.0 - 2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64A1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 - 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6778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36D7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</w:tr>
      <w:tr w:rsidR="00D77BE0" w:rsidRPr="00F717B6" w14:paraId="3E490085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91DBD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Fatigue: cognitive (MFI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6964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3.0 (1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F171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3.0 (18.5 - 31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611F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 - 3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C228C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2B5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D77BE0" w:rsidRPr="00F717B6" w14:paraId="35C3924F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5C157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Fatigue: psychosocial (MFI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6E3F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4.8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4983C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5.0 (4.0 - 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0E1EE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0 - 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840C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E50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</w:tr>
      <w:tr w:rsidR="00D77BE0" w:rsidRPr="00F717B6" w14:paraId="6C7DAF03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0C1F5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Anxiety (GAD-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DA50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2.5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FD86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2.5 (9.2 - 1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DB45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7 - 2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68E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DE8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</w:tr>
      <w:tr w:rsidR="00D77BE0" w:rsidRPr="00F717B6" w14:paraId="16184B2A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FF01D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Depression (PHQ-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B634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8.4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4D00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6.5 (5.0 - 1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2A11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 - 1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A9A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2B4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D77BE0" w:rsidRPr="00F717B6" w14:paraId="72C6FDF0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85436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Sleep (ISI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3802D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1.8 (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8E8A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2.0 (7.5 - 1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34D1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6 - 2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1BBE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93F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</w:tr>
      <w:tr w:rsidR="00D77BE0" w:rsidRPr="00F717B6" w14:paraId="47550233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8E6D5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lastRenderedPageBreak/>
              <w:t>Health: General health (RAND-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C62F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39.1 (2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D01DC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35.0 (27.5 - 4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D18E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0 - 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0664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72E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D77BE0" w:rsidRPr="00F717B6" w14:paraId="4E152307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24927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Health: Energy/fatigue (RAND-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D22D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30.9 (2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DC30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5.0 (15.0 - 4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1F2DC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5 – 8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E981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B71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</w:tr>
      <w:tr w:rsidR="00D77BE0" w:rsidRPr="00F717B6" w14:paraId="2A08F7FD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D9631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Health: Emotional well-being (RAND-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96B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57.5 (2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CC35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52.0 (40.0 - 7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CB0D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4 - 9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3764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89B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</w:tr>
      <w:tr w:rsidR="00D77BE0" w:rsidRPr="00F717B6" w14:paraId="3C7A6F97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E7BE7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Health: Physical functioning (RAND-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4225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61.4 (2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19C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55.0 (50.0 - 7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7CDB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25 - 1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F14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D3B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1</w:t>
            </w:r>
          </w:p>
        </w:tc>
      </w:tr>
      <w:tr w:rsidR="00D77BE0" w:rsidRPr="00F717B6" w14:paraId="101B1E93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7CD78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Health: Social functioning (RAND-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257B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42.0 (2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C39F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37.5 (18.8 - 5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85F9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2.5 - 1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914A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25D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D77BE0" w:rsidRPr="00F717B6" w14:paraId="20F54149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0A2F9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Health: Pain (RAND-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925C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57.0 (3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B8F9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67.5 (27.5 - 8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1AD6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0 - 1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68F80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131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5</w:t>
            </w:r>
          </w:p>
        </w:tc>
      </w:tr>
      <w:tr w:rsidR="00D77BE0" w:rsidRPr="00F717B6" w14:paraId="7BB56FA1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63E85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Health: Role limitations due to physical health (RAND-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96C9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15.9 (3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731C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0.0 (0.0 - 1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D41C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0 - 10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9E9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20D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</w:tr>
      <w:tr w:rsidR="00D77BE0" w:rsidRPr="00F717B6" w14:paraId="14C141E6" w14:textId="77777777" w:rsidTr="00F717B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87530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</w:rPr>
              <w:t>Health: Role limitations due to emotional problems (RAND-3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49C7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45.5 (47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3359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33.3 (0.0 - 10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5C53E0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</w:rPr>
              <w:t>0 - 1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A86AC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14:ligatures w14:val="none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D6D9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F717B6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</w:tr>
    </w:tbl>
    <w:p w14:paraId="5509CF73" w14:textId="77777777" w:rsidR="00D77BE0" w:rsidRPr="00FA442E" w:rsidRDefault="00D77BE0" w:rsidP="00D77BE0">
      <w:pPr>
        <w:spacing w:line="480" w:lineRule="auto"/>
        <w:jc w:val="both"/>
      </w:pPr>
      <w:r w:rsidRPr="00FA442E">
        <w:t>Means (SD) and medians (Q1-Q3) are calculated for questionnaire sum scores, and the associated Cronbach's α across the corresponding individual questions. FSS, Fatigue Severity Scale; GAD-7, General Anxiety Disorder-7; ISI, Insomnia Severity Index; MFIS, Modified Fatigue Impact Scale; PHQ-9, Patient Health Questionnaire 9; WHODAS 2.0, WHO Disability Assessment Schedule 2.0; RAND-36, RAND 36-Item Short Form Health Survey.</w:t>
      </w:r>
    </w:p>
    <w:p w14:paraId="74683FC6" w14:textId="77777777" w:rsidR="00843082" w:rsidRPr="00FA442E" w:rsidRDefault="00843082" w:rsidP="00843082">
      <w:pPr>
        <w:spacing w:line="259" w:lineRule="auto"/>
      </w:pPr>
      <w:r>
        <w:br w:type="page"/>
      </w:r>
    </w:p>
    <w:p w14:paraId="5E637654" w14:textId="2FD2FAC0" w:rsidR="00D77BE0" w:rsidRPr="00FA442E" w:rsidRDefault="00D77BE0" w:rsidP="00D77BE0">
      <w:pPr>
        <w:spacing w:after="0" w:line="480" w:lineRule="auto"/>
        <w:jc w:val="both"/>
      </w:pPr>
      <w:r w:rsidRPr="00FA442E">
        <w:rPr>
          <w:b/>
          <w:bCs/>
        </w:rPr>
        <w:lastRenderedPageBreak/>
        <w:t>Table S</w:t>
      </w:r>
      <w:r w:rsidR="00ED6668">
        <w:rPr>
          <w:b/>
          <w:bCs/>
        </w:rPr>
        <w:t>3</w:t>
      </w:r>
      <w:r w:rsidRPr="00FA442E">
        <w:rPr>
          <w:b/>
          <w:bCs/>
        </w:rPr>
        <w:t>: Correlations between [</w:t>
      </w:r>
      <w:r w:rsidRPr="00FA442E">
        <w:rPr>
          <w:b/>
          <w:bCs/>
          <w:vertAlign w:val="superscript"/>
        </w:rPr>
        <w:t>11</w:t>
      </w:r>
      <w:r w:rsidRPr="00FA442E">
        <w:rPr>
          <w:b/>
          <w:bCs/>
        </w:rPr>
        <w:t>C]PK11195 DVRs and final and sub section questionnaire scores in long covid participants</w:t>
      </w:r>
      <w:r w:rsidR="00CA44FE">
        <w:rPr>
          <w:b/>
          <w:bCs/>
        </w:rPr>
        <w:t xml:space="preserve"> (</w:t>
      </w:r>
      <w:r w:rsidR="00790A0F">
        <w:rPr>
          <w:b/>
          <w:bCs/>
        </w:rPr>
        <w:t>w</w:t>
      </w:r>
      <w:r w:rsidR="00CA44FE" w:rsidRPr="00CA44FE">
        <w:rPr>
          <w:b/>
          <w:bCs/>
        </w:rPr>
        <w:t xml:space="preserve">hole brain, NAWM, </w:t>
      </w:r>
      <w:r w:rsidR="00790A0F">
        <w:rPr>
          <w:b/>
          <w:bCs/>
        </w:rPr>
        <w:t>a</w:t>
      </w:r>
      <w:r w:rsidR="00CA44FE" w:rsidRPr="00CA44FE">
        <w:rPr>
          <w:b/>
          <w:bCs/>
        </w:rPr>
        <w:t>mygdala, hippocampus and thalamus</w:t>
      </w:r>
      <w:r w:rsidR="00CA44FE">
        <w:rPr>
          <w:b/>
          <w:bCs/>
        </w:rPr>
        <w:t>)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1893"/>
        <w:gridCol w:w="1188"/>
        <w:gridCol w:w="1189"/>
        <w:gridCol w:w="1189"/>
        <w:gridCol w:w="1189"/>
        <w:gridCol w:w="1189"/>
        <w:gridCol w:w="1189"/>
      </w:tblGrid>
      <w:tr w:rsidR="00D77BE0" w:rsidRPr="00F717B6" w14:paraId="2C2159BA" w14:textId="77777777" w:rsidTr="00F717B6">
        <w:trPr>
          <w:trHeight w:val="300"/>
        </w:trPr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F67D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Questionnair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F1EC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ole brain DV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BE42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WM DV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C605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rtex </w:t>
            </w:r>
            <w:proofErr w:type="spellStart"/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y</w:t>
            </w:r>
            <w:proofErr w:type="spellEnd"/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matter DV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7ED7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ygdala DV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D2F7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ppocampus DVR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1D3A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halamus DVR</w:t>
            </w:r>
          </w:p>
        </w:tc>
      </w:tr>
      <w:tr w:rsidR="00D77BE0" w:rsidRPr="00F717B6" w14:paraId="2DF036C9" w14:textId="77777777" w:rsidTr="00F717B6">
        <w:trPr>
          <w:trHeight w:val="300"/>
        </w:trPr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C06EB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Quality of life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EuroHIS-8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230C0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 [-0.51 - 0.72] (0.64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50540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9 [-0.68 - 0.57] (0.81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73760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 [-0.27 - 0.84] (0.21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4308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-0.76 [-0.94 - -0.25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01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459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-0.83 [-0.96 - -0.42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&lt;0.01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7B10E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-0.70 [-0.92 - -0.12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03)</w:t>
            </w:r>
          </w:p>
        </w:tc>
      </w:tr>
      <w:tr w:rsidR="00D77BE0" w:rsidRPr="00F717B6" w14:paraId="2098B00C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2888B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ODAS 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D404C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 [-0.37 - 0.80] (0.3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86A9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 [-0.30 - 0.82] (0.2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D170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 [-0.60 - 0.66] (0.8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9B6B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 [-0.14 - 0.87] (0.1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93C0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 [-0.20 - 0.86] (0.1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7FD9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 [-0.40 - 0.79] (0.38)</w:t>
            </w:r>
          </w:p>
        </w:tc>
      </w:tr>
      <w:tr w:rsidR="00D77BE0" w:rsidRPr="00F717B6" w14:paraId="370E1F18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691B5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: cognition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ODAS 2.0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07BF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4 [-0.71 - 0.54] (0.7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0507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3 [-0.70 - 0.54] (0.7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C366D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6 [-0.77 - 0.44] (0.4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0F93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64 [0.02 - 0.91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0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4C7E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71 [0.14 - 0.92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0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5F9D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 [-0.27 - 0.84] (0.21)</w:t>
            </w:r>
          </w:p>
        </w:tc>
      </w:tr>
      <w:tr w:rsidR="00D77BE0" w:rsidRPr="00F717B6" w14:paraId="2483FF1C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B6D5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: social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ODAS 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1DE6D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 [-0.61 - 0.64] (0.9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EB54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 [-0.48 - 0.74] (0.5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D2D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9 [-0.73 - 0.50] (0.6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5EC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3 [0.00 - 0.90] (0.0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5FA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 [-0.10 - 0.88] (0.0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E1FB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 [-0.45 - 0.76] (0.49)</w:t>
            </w:r>
          </w:p>
        </w:tc>
      </w:tr>
      <w:tr w:rsidR="00D77BE0" w:rsidRPr="00F717B6" w14:paraId="6F026DD4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9528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: getting around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ODAS 2.0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D246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8 [-0.68 - 0.58] (0.8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9790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8 [-0.58 - 0.68] (0.8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4C89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0 [-0.86 - 0.19] (0.1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F90B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 [-0.15 - 0.87] (0.1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0544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67 [0.07 - 0.91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0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71C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 [-0.30 - 0.82] (0.25)</w:t>
            </w:r>
          </w:p>
        </w:tc>
      </w:tr>
      <w:tr w:rsidR="00D77BE0" w:rsidRPr="00F717B6" w14:paraId="5C2A8024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C40FF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: self-care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ODAS 2.0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4E8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 [-0.26 - 0.84] (0.2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F6D5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 [-0.26 - 0.84] (0.2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30D8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9 [-0.73 - 0.50] (0.6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9F8B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 [-0.19 - 0.86] (0.1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738B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2 [-0.02 - 0.90] (0.0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7426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4 [-0.26 - 0.84] (0.20)</w:t>
            </w:r>
          </w:p>
        </w:tc>
      </w:tr>
      <w:tr w:rsidR="00D77BE0" w:rsidRPr="00F717B6" w14:paraId="400FF44F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2DD7C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: household activities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ODAS 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7DA4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 [-0.50 - 0.73] (0.6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DB5C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 [-0.51 - 0.72] (0.6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360EC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 [-0.55 - 0.70] (0.7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F81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 [-0.55 - 0.70] (0.7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FEA6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 [-0.63 - 0.63] (1.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FDC3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 [-0.67 - 0.59] (0.85)</w:t>
            </w:r>
          </w:p>
        </w:tc>
      </w:tr>
      <w:tr w:rsidR="00D77BE0" w:rsidRPr="00F717B6" w14:paraId="4A3A8B58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C5BBB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: work activities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ODAS 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7F76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 [-0.42 - 0.78] (0.4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A84B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 [-0.28 - 0.83] (0.2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2C5C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 [-0.57 - 0.68] (0.8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99CC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 [-0.15 - 0.87] (0.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0A7C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1 [-0.29 - 0.83] (0.2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1788C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 [-0.39 - 0.79] (0.37)</w:t>
            </w:r>
          </w:p>
        </w:tc>
      </w:tr>
      <w:tr w:rsidR="00D77BE0" w:rsidRPr="00F717B6" w14:paraId="4C2C0C0D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08BCE" w14:textId="77777777" w:rsidR="00D77BE0" w:rsidRPr="00F717B6" w:rsidRDefault="00D77BE0" w:rsidP="00C53521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Disability: societal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ODAS 2.0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039B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 [-0.44 - 0.76] (0.4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2560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3 [-0.27 - 0.83] (0.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B27C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7 [-0.67 - 0.59] (0.8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0EF7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 [-0.03 - 0.90] (0.0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14E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 [-0.08 - 0.88] (0.0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19AC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 [-0.29 - 0.83] (0.23)</w:t>
            </w:r>
          </w:p>
        </w:tc>
      </w:tr>
      <w:tr w:rsidR="00D77BE0" w:rsidRPr="00F717B6" w14:paraId="5710C138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7324D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tigue (FS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19D2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 [-0.44 - 0.72] (0.5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77BB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 [-0.48 - 0.70] (0.6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240C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 [-0.51 - 0.68] (0.7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BBA3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 [-0.52 - 0.67] (0.7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43C2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 [-0.31 - 0.79] (0.2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4926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 [-0.35 - 0.77] (0.35)</w:t>
            </w:r>
          </w:p>
        </w:tc>
      </w:tr>
      <w:tr w:rsidR="00D77BE0" w:rsidRPr="00F717B6" w14:paraId="3126B6DB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78B5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tigue (MFI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078C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 [-0.37 - 0.76] (0.3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6D0B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7 [-0.29 - 0.79] (0.2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12B6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3 [-0.62 - 0.58] (0.9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207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 [-0.14 - 0.85] (0.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8DCB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75 [0.26 - 0.93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0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8BC9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68 [0.14 - 0.91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02)</w:t>
            </w:r>
          </w:p>
        </w:tc>
      </w:tr>
      <w:tr w:rsidR="00D77BE0" w:rsidRPr="00F717B6" w14:paraId="450E3FD9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1C188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tigue: cognitive (MFI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A4D4E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 [-0.42 - 0.73] (0.4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48D7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 [-0.43 - 0.73] (0.4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2F54E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9 [-0.54 - 0.66] (0.7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6F3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0 [-0.14 - 0.85] (0.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CDF4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 [0.02 - 0.89] (0.0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DC2FD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 [-0.07 - 0.87] (0.08)</w:t>
            </w:r>
          </w:p>
        </w:tc>
      </w:tr>
      <w:tr w:rsidR="00D77BE0" w:rsidRPr="00F717B6" w14:paraId="4202BC84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43CCD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tigue: physical (MFI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D5D8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 [-0.40 - 0.75] (0.4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B360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 [-0.35 - 0.77] (0.3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486C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 [-0.57 - 0.63] (0.8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3712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 [-0.44 - 0.72] (0.5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8145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 [-0.09 - 0.86] (0.0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0680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 [-0.17 - 0.84] (0.14)</w:t>
            </w:r>
          </w:p>
        </w:tc>
      </w:tr>
      <w:tr w:rsidR="00D77BE0" w:rsidRPr="00F717B6" w14:paraId="2094C793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6D8BC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tigue: psychosocial (MFIS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59AC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 [-0.16 - 0.84] (0.1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EE50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 [-0.15 - 0.84] (0.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64F7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 [-0.31 - 0.79] (0.2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321A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 [-0.56 - 0.64] (0.8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0D6E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 [-0.39 - 0.75] (0.4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61D0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 [-0.33 - 0.78] (0.32)</w:t>
            </w:r>
          </w:p>
        </w:tc>
      </w:tr>
      <w:tr w:rsidR="00D77BE0" w:rsidRPr="00F717B6" w14:paraId="4393C8D8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91C10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xiety (GAD-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6342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 [-0.60 - 0.66] (0.8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AB72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6 [-0.35 - 0.81] (0.3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1DD0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6 [-0.76 - 0.45] (0.4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8A79C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83 [0.41 - 0.96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&lt;0.0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2FE9D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88 [0.55 - 0.97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&lt;0.0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E991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 [-0.10 - 0.88] (0.09)</w:t>
            </w:r>
          </w:p>
        </w:tc>
      </w:tr>
      <w:tr w:rsidR="00D77BE0" w:rsidRPr="00F717B6" w14:paraId="251878FC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CD6DF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pression (PHQ-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BD8A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 [-0.59 - 0.67] (0.8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3DFAD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 [-0.48 - 0.74] (0.5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8DB9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9 [-0.78 - 0.42] (0.4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D37D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75 [0.22 - 0.94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0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473AD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87 [0.53 - 0.97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&lt;0.0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6604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 [-0.06 - 0.89] (0.07)</w:t>
            </w:r>
          </w:p>
        </w:tc>
      </w:tr>
      <w:tr w:rsidR="00D77BE0" w:rsidRPr="00F717B6" w14:paraId="3CF05AE8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62953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leep (ISI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C1D7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 [-0.63 - 0.63] (0.9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2F63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 [-0.47 - 0.75] (0.5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C2DE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6 [-0.77 - 0.44] (0.4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9471E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 [-0.20 - 0.85] (0.1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A01B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 [-0.07 - 0.89] (0.0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0D60C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 [-0.43 - 0.77] (0.44)</w:t>
            </w:r>
          </w:p>
        </w:tc>
      </w:tr>
      <w:tr w:rsidR="00D77BE0" w:rsidRPr="00F717B6" w14:paraId="1A879BFF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C5A3C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General health (RAND-3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E957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6 [-0.74 - 0.40] (0.4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92F8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2 [-0.85 - 0.12] (0.1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12F8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4 [-0.63 - 0.57] (0.9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90D9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8 [-0.80 - 0.28] (0.2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AE82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7 [-0.87 - 0.04] (0.0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987B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9 [-0.84 - 0.16] (0.13)</w:t>
            </w:r>
          </w:p>
        </w:tc>
      </w:tr>
      <w:tr w:rsidR="00D77BE0" w:rsidRPr="00F717B6" w14:paraId="54804362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84181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Energy/fatigue (RAND-3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5D0B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-0.06 [-0.64 - </w:t>
            </w: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0.56] (0.8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5216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-0.24 [-0.73 - </w:t>
            </w: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0.42] (0.4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17E1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0.35 [-0.32 - 0.78] (0.2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3D3B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-0.37 [-0.79 - </w:t>
            </w: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0.30] (0.2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D665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-0.64 [-0.90 - -</w:t>
            </w: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0.07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0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D48D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-0.50 [-0.85 - </w:t>
            </w: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0.14] (0.12)</w:t>
            </w:r>
          </w:p>
        </w:tc>
      </w:tr>
      <w:tr w:rsidR="00D77BE0" w:rsidRPr="00F717B6" w14:paraId="346E8026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5FA4A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Health: Physical functioning (RAND-3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FD41C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05 [-0.63 - 0.57] (0.89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8E6E0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4 [-0.74 - 0.42] (0.4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FBC3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3 [-0.34 - 0.78] (0.3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0404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3 [-0.68 - 0.51] (0.7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DE45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0 [-0.85 - 0.14] (0.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DB89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9 [-0.80 - 0.28] (0.24)</w:t>
            </w:r>
          </w:p>
        </w:tc>
      </w:tr>
      <w:tr w:rsidR="00D77BE0" w:rsidRPr="00F717B6" w14:paraId="45454136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6F3BF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Pain (RAND-3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193DE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6 [-0.69 - 0.49] (0.6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28F4E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5 [-0.74 - 0.41] (0.4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6D4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1 [-0.52 - 0.67] (0.7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D946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7 [-0.84 - 0.18] (0.1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45D6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-0.68 [-0.91 - -0.13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0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F6A7D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9 [-0.88 - 0.01] (0.05)</w:t>
            </w:r>
          </w:p>
        </w:tc>
      </w:tr>
      <w:tr w:rsidR="00D77BE0" w:rsidRPr="00F717B6" w14:paraId="35A2BF62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37B94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Emotional well-being (RAND-3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890C5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6 [-0.69 - 0.49] (0.6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68B4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1 [-0.81 - 0.26] (0.2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78C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 [-0.47 - 0.70] (0.6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8AE3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8 [-0.80 - 0.28] (0.2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0E6E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-0.65 [-0.90 - -0.08]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0.0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6DAB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4 [-0.82 - 0.22] (0.18)</w:t>
            </w:r>
          </w:p>
        </w:tc>
      </w:tr>
      <w:tr w:rsidR="00D77BE0" w:rsidRPr="00F717B6" w14:paraId="1098DB85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4DEF4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Role limitations due to physical health (RAND-3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A1400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8 [-0.75 - 0.38] (0.4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E2A4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9 [-0.80 - 0.27] (0.2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8BD4F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5 [-0.74 - 0.41] (0.4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35F8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0 [-0.76 - 0.37] (0.3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4CA76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7 [-0.75 - 0.39] (0.4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7D37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0 [-0.81 - 0.26] (0.22)</w:t>
            </w:r>
          </w:p>
        </w:tc>
      </w:tr>
      <w:tr w:rsidR="00D77BE0" w:rsidRPr="00F717B6" w14:paraId="7F04CBAD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2A3BE1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Role limitations due to emotional problems (RAND-36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481A48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 [-0.60 - 0.60] (0.99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24F31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35 [-0.78 - 0.32] (0.30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8E259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 [-0.46 - 0.71] (0.56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44540A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4 [-0.82 - 0.22] (0.18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58E31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55 [-0.87 - 0.07] (0.08)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0CD2EE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2 [-0.81 - 0.24] (0.20)</w:t>
            </w:r>
          </w:p>
        </w:tc>
      </w:tr>
      <w:tr w:rsidR="00D77BE0" w:rsidRPr="00F717B6" w14:paraId="3BDBBE23" w14:textId="77777777" w:rsidTr="00F717B6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6962B" w14:textId="77777777" w:rsidR="00D77BE0" w:rsidRPr="00F717B6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Social functioning (RAND-36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BE63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0 [-0.81 - 0.26] (0.22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C53F4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9 [-0.84 - 0.16] (0.1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D8E7B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17 [-0.70 - 0.48] (0.6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FF287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24 [-0.73 - 0.42] (0.4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809F9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1 [-0.81 - 0.25] (0.21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362A2" w14:textId="77777777" w:rsidR="00D77BE0" w:rsidRPr="00F717B6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0.40 [-0.80 - 0.27] (0.23)</w:t>
            </w:r>
          </w:p>
        </w:tc>
      </w:tr>
    </w:tbl>
    <w:p w14:paraId="781A2405" w14:textId="77777777" w:rsidR="00D77BE0" w:rsidRDefault="00D77BE0" w:rsidP="00D77BE0">
      <w:pPr>
        <w:spacing w:line="480" w:lineRule="auto"/>
        <w:jc w:val="both"/>
      </w:pPr>
      <w:r w:rsidRPr="00FA442E">
        <w:t>Spearman correlations, 5% to 95% confidence intervals [0.95 - 0.05 CI] and naive two tailed t test p-values (p). FSS, Fatigue Severity Scale; GAD-7, General Anxiety Disorder-7; ISI, Insomnia Severity Index; MFIS, Modified Fatigue Impact Scale; PHQ-9, Patient Health Questionnaire 9; WHODAS 2.0, WHO Disability Assessment Schedule 2.0; RAND-36, RAND 36-Item Short Form Health Survey; NAWM, normal appearing white matter.</w:t>
      </w:r>
    </w:p>
    <w:p w14:paraId="1DE4D5D2" w14:textId="77777777" w:rsidR="00C53521" w:rsidRDefault="00C53521" w:rsidP="00D77BE0">
      <w:pPr>
        <w:spacing w:line="480" w:lineRule="auto"/>
        <w:jc w:val="both"/>
      </w:pPr>
    </w:p>
    <w:p w14:paraId="4295155E" w14:textId="77777777" w:rsidR="00CA44FE" w:rsidRDefault="00CA44FE">
      <w:pPr>
        <w:spacing w:line="259" w:lineRule="auto"/>
      </w:pPr>
      <w:r>
        <w:br w:type="page"/>
      </w:r>
    </w:p>
    <w:p w14:paraId="5887F602" w14:textId="0A2FE7CF" w:rsidR="00CA44FE" w:rsidRPr="00FA442E" w:rsidRDefault="00CA44FE" w:rsidP="00CA44FE">
      <w:pPr>
        <w:spacing w:after="0" w:line="480" w:lineRule="auto"/>
        <w:jc w:val="both"/>
      </w:pPr>
      <w:r w:rsidRPr="00FA442E">
        <w:rPr>
          <w:b/>
          <w:bCs/>
        </w:rPr>
        <w:lastRenderedPageBreak/>
        <w:t>Table S</w:t>
      </w:r>
      <w:r w:rsidR="00ED6668">
        <w:rPr>
          <w:b/>
          <w:bCs/>
        </w:rPr>
        <w:t>4</w:t>
      </w:r>
      <w:r w:rsidRPr="00FA442E">
        <w:rPr>
          <w:b/>
          <w:bCs/>
        </w:rPr>
        <w:t>: Correlations between [</w:t>
      </w:r>
      <w:r w:rsidRPr="00FA442E">
        <w:rPr>
          <w:b/>
          <w:bCs/>
          <w:vertAlign w:val="superscript"/>
        </w:rPr>
        <w:t>11</w:t>
      </w:r>
      <w:r w:rsidRPr="00FA442E">
        <w:rPr>
          <w:b/>
          <w:bCs/>
        </w:rPr>
        <w:t>C]PK11195 DVRs and final and sub section questionnaire scores in long covid participants</w:t>
      </w:r>
      <w:r>
        <w:rPr>
          <w:b/>
          <w:bCs/>
        </w:rPr>
        <w:t xml:space="preserve"> </w:t>
      </w:r>
      <w:r w:rsidRPr="00CA44FE">
        <w:rPr>
          <w:b/>
          <w:bCs/>
        </w:rPr>
        <w:t>(putamen, pallidum, cingulate cortex, corpus callosum and brain stem)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893"/>
        <w:gridCol w:w="1435"/>
        <w:gridCol w:w="1436"/>
        <w:gridCol w:w="1436"/>
        <w:gridCol w:w="1436"/>
        <w:gridCol w:w="1436"/>
      </w:tblGrid>
      <w:tr w:rsidR="00ED68C0" w:rsidRPr="00F717B6" w14:paraId="282F1C50" w14:textId="77777777" w:rsidTr="00ED68C0">
        <w:trPr>
          <w:trHeight w:val="300"/>
        </w:trPr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F59DE3" w14:textId="77777777" w:rsidR="00ED68C0" w:rsidRPr="00F717B6" w:rsidRDefault="00ED68C0" w:rsidP="00F373F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Questionnair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714A2" w14:textId="33D931F6" w:rsidR="00ED68C0" w:rsidRPr="00F717B6" w:rsidRDefault="00ED68C0" w:rsidP="00F373F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ED68C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tamen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V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F7EC4" w14:textId="4F85F75E" w:rsidR="00ED68C0" w:rsidRPr="00F717B6" w:rsidRDefault="00ED68C0" w:rsidP="00F373F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allidum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V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EFEF7" w14:textId="5B88B858" w:rsidR="00ED68C0" w:rsidRPr="00F717B6" w:rsidRDefault="00ED68C0" w:rsidP="00F373F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gulate cortex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V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83ACB" w14:textId="4FEB1CC9" w:rsidR="00ED68C0" w:rsidRPr="00F717B6" w:rsidRDefault="00ED68C0" w:rsidP="00F373F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pus callosum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VR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94819F" w14:textId="32078452" w:rsidR="00ED68C0" w:rsidRPr="00F717B6" w:rsidRDefault="00ED68C0" w:rsidP="00F373F8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ain stem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DVR</w:t>
            </w:r>
          </w:p>
        </w:tc>
      </w:tr>
      <w:tr w:rsidR="00D17244" w:rsidRPr="00F717B6" w14:paraId="3534A5CE" w14:textId="77777777" w:rsidTr="00BF432D">
        <w:trPr>
          <w:trHeight w:val="300"/>
        </w:trPr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DE348" w14:textId="03E68D63" w:rsidR="00D17244" w:rsidRPr="00F717B6" w:rsidRDefault="00D17244" w:rsidP="00D17244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Quality of life 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EuroHIS-8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E5202A" w14:textId="3FE5CE7B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51 [-0.86 - 0.17] (0.129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0FD163" w14:textId="2128A70D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7 [-0.72 - 0.52] (0.648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E08C8C" w14:textId="449F3C67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38 [-0.81 - 0.33] (0.280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7C9893" w14:textId="5A26A66D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2 [-0.48 - 0.75] (0.541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F5FE57" w14:textId="7521FD26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3 [-0.70 - 0.54] (0.711)</w:t>
            </w:r>
          </w:p>
        </w:tc>
      </w:tr>
      <w:tr w:rsidR="00D17244" w:rsidRPr="00F717B6" w14:paraId="1EF04E8B" w14:textId="77777777" w:rsidTr="00A47980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9B105" w14:textId="160EABF2" w:rsidR="00D17244" w:rsidRPr="00F717B6" w:rsidRDefault="00D17244" w:rsidP="00D17244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ODAS 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8D6D9" w14:textId="08704B18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53 [-0.14 - 0.87] (0.11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707FD" w14:textId="5AE84B45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5 [-0.60 - 0.66] (0.88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A67D9" w14:textId="3B102B57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7 [-0.44 - 0.77] (0.45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EE240" w14:textId="2C246991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11 [-0.56 - 0.69] (0.76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A72BC" w14:textId="778AA83A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13 [-0.55 - 0.70] (0.725)</w:t>
            </w:r>
          </w:p>
        </w:tc>
      </w:tr>
      <w:tr w:rsidR="00D17244" w:rsidRPr="00F717B6" w14:paraId="78321312" w14:textId="77777777" w:rsidTr="00DB3B42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1F906" w14:textId="1C73338F" w:rsidR="00D17244" w:rsidRPr="00F717B6" w:rsidRDefault="00D17244" w:rsidP="00D17244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: cognition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ODAS 2.0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B1C71" w14:textId="38354EA0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33 [-0.38 - 0.79] (0.35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EFCE8" w14:textId="1A9A39D5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4 [-0.60 - 0.65] (0.90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932AA" w14:textId="608CC405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44 [-0.27 - 0.84] (0.20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96A32" w14:textId="6FCF009C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52 [-0.87 - 0.16] (0.12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BA9C0" w14:textId="75B9F655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9 [-0.57 - 0.68] (0.800)</w:t>
            </w:r>
          </w:p>
        </w:tc>
      </w:tr>
      <w:tr w:rsidR="00D17244" w:rsidRPr="00F717B6" w14:paraId="525AC04A" w14:textId="77777777" w:rsidTr="0026330F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2830A" w14:textId="1AC08DE4" w:rsidR="00D17244" w:rsidRPr="00F717B6" w:rsidRDefault="00D17244" w:rsidP="00D17244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: social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ODAS 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9E6E2" w14:textId="02AC16C4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34 [-0.37 - 0.80] (0.33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B342E" w14:textId="4828ECDE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3 [-0.61 - 0.65] (0.93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DBEE0" w14:textId="454763DE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1 [-0.49 - 0.74] (0.56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05C03" w14:textId="4941908A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5 [-0.71 - 0.53] (0.67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6A140" w14:textId="4C5F5B30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53 [-0.15 - 0.87] (0.115)</w:t>
            </w:r>
          </w:p>
        </w:tc>
      </w:tr>
      <w:tr w:rsidR="00D17244" w:rsidRPr="00F717B6" w14:paraId="052A8897" w14:textId="77777777" w:rsidTr="00736B6E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FC83F" w14:textId="26A69E0A" w:rsidR="00D17244" w:rsidRPr="00F717B6" w:rsidRDefault="00D17244" w:rsidP="00D17244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: household activities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ODAS 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21245" w14:textId="3D3109D3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7 [-0.59 - 0.67] (0.85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3C4CD" w14:textId="0B6A2EDF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32 [-0.79 - 0.39] (0.37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196F4" w14:textId="7DFC4459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6 [-0.72 - 0.52] (0.64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90E78" w14:textId="41B35BD4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1 [-0.62 - 0.64] (0.97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CE6EF" w14:textId="00A187AC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9 [-0.68 - 0.57] (0.802)</w:t>
            </w:r>
          </w:p>
        </w:tc>
      </w:tr>
      <w:tr w:rsidR="00D17244" w:rsidRPr="00F717B6" w14:paraId="2E6908FF" w14:textId="77777777" w:rsidTr="00B97D02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6C0AD" w14:textId="310AB267" w:rsidR="00D17244" w:rsidRPr="00F717B6" w:rsidRDefault="00D17244" w:rsidP="00D17244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: work activities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WHODAS 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A930D" w14:textId="42DD1717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50 [-0.19 - 0.86] (0.14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82A46" w14:textId="3B0B5B2B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1 [-0.63 - 0.63] (0.98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A7D06" w14:textId="70763CE2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16 [-0.52 - 0.72] (0.65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B0E7F" w14:textId="48CD1FC2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1 [-0.49 - 0.74] (0.56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7E444" w14:textId="6D34F49F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35 [-0.36 - 0.80] (0.320)</w:t>
            </w:r>
          </w:p>
        </w:tc>
      </w:tr>
      <w:tr w:rsidR="00D17244" w:rsidRPr="00F717B6" w14:paraId="3FAE7F0C" w14:textId="77777777" w:rsidTr="003565EF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ADE08" w14:textId="6C018AD3" w:rsidR="00D17244" w:rsidRPr="00F717B6" w:rsidRDefault="00D17244" w:rsidP="00D17244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: societal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ODAS 2.0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496A7" w14:textId="5B508598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54 [-0.14 - 0.87] (0.10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42B8F" w14:textId="21109275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10 [-0.56 - 0.69] (0.77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7CAD7" w14:textId="1648AB7B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1 [-0.48 - 0.74] (0.55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D80CB" w14:textId="5181939F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18 [-0.51 - 0.73] (0.62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2D671" w14:textId="4108CB5B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6 [-0.44 - 0.76] (0.467)</w:t>
            </w:r>
          </w:p>
        </w:tc>
      </w:tr>
      <w:tr w:rsidR="00D17244" w:rsidRPr="00F717B6" w14:paraId="7584F1BD" w14:textId="77777777" w:rsidTr="00E80A02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CC527" w14:textId="480A7C8D" w:rsidR="00D17244" w:rsidRPr="00F717B6" w:rsidRDefault="00D17244" w:rsidP="00D17244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: self-care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ODAS 2.0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4422F" w14:textId="500A47AE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37 [-0.34 - 0.81] (0.29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BD6D2" w14:textId="2A5E740C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0 [-0.49 - 0.74] (0.57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D16A6" w14:textId="24CFBB1F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40 [-0.31 - 0.82] (0.25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AA869" w14:textId="4CA36FD9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5 [-0.60 - 0.66] (0.88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B9045" w14:textId="5F42097B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9 [-0.41 - 0.78] (0.415)</w:t>
            </w:r>
          </w:p>
        </w:tc>
      </w:tr>
      <w:tr w:rsidR="00D17244" w:rsidRPr="00F717B6" w14:paraId="03A04B1A" w14:textId="77777777" w:rsidTr="00324BB4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ADC6B" w14:textId="3E217553" w:rsidR="00D17244" w:rsidRPr="00F717B6" w:rsidRDefault="00D17244" w:rsidP="00D17244">
            <w:pPr>
              <w:spacing w:line="276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sability: getting around (</w:t>
            </w:r>
            <w:r w:rsidRPr="00F717B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ODAS 2.0</w:t>
            </w: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6B8FB" w14:textId="536CAF37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31 [-0.40 - 0.79] (0.38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3534B" w14:textId="656B620F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1 [-0.69 - 0.56] (0.76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F437B" w14:textId="35022366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14 [-0.54 - 0.71] (0.69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C9A59" w14:textId="7056FF1A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2 [-0.70 - 0.55] (0.73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A5247" w14:textId="21DDD9CC" w:rsidR="00D17244" w:rsidRPr="00F717B6" w:rsidRDefault="00D17244" w:rsidP="00D17244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9 [-0.68 - 0.58] (0.815)</w:t>
            </w:r>
          </w:p>
        </w:tc>
      </w:tr>
      <w:tr w:rsidR="008100E8" w:rsidRPr="00F717B6" w14:paraId="74F874B1" w14:textId="77777777" w:rsidTr="00D625F7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DE988" w14:textId="630B53D3" w:rsidR="008100E8" w:rsidRPr="00F717B6" w:rsidRDefault="008100E8" w:rsidP="008100E8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Fatigue (FSS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4CC05" w14:textId="4B96BBDE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0 [-0.45 - 0.71] (0.55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3857A" w14:textId="7843B705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5 [-0.63 - 0.56] (0.87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472DC" w14:textId="6E2DFC6C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0 [-0.66 - 0.53] (0.76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73E16" w14:textId="414EBB3A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38 [-0.80 - 0.28] (0.24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59580" w14:textId="10C62CAA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0 [-0.66 - 0.53] (0.779)</w:t>
            </w:r>
          </w:p>
        </w:tc>
      </w:tr>
      <w:tr w:rsidR="008100E8" w:rsidRPr="00F717B6" w14:paraId="7F341BA8" w14:textId="77777777" w:rsidTr="009C6B3A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1A255" w14:textId="7BDF071B" w:rsidR="008100E8" w:rsidRPr="00F717B6" w:rsidRDefault="008100E8" w:rsidP="008100E8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tigue (MFIS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D96C9" w14:textId="03B0566C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53 [-0.11 - 0.86] (0.09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E52E5" w14:textId="7DD8CFA3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5 [-0.42 - 0.74] (0.46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EE5AC" w14:textId="5835CBEE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6 [-0.40 - 0.75] (0.43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DC018" w14:textId="1C8E6812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24 [-0.73 - 0.42] (0.48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F0C91" w14:textId="5FABDDC3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16 [-0.48 - 0.70] (0.631)</w:t>
            </w:r>
          </w:p>
        </w:tc>
      </w:tr>
      <w:tr w:rsidR="008100E8" w:rsidRPr="00F717B6" w14:paraId="0C7CC45B" w14:textId="77777777" w:rsidTr="007D5111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5F977" w14:textId="573CB636" w:rsidR="008100E8" w:rsidRPr="00F717B6" w:rsidRDefault="008100E8" w:rsidP="008100E8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tigue: physical (MFIS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00068" w14:textId="750B4A46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38 [-0.29 - 0.80] (0.25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C55C5" w14:textId="5D95BFCF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14 [-0.50 - 0.68] (0.68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3450D" w14:textId="081B5AE2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1 [-0.61 - 0.59] (0.97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CDF6E" w14:textId="1B7C1F8D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3 [-0.68 - 0.51] (0.70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48BC0" w14:textId="541BA161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6 [-0.63 - 0.56] (0.872)</w:t>
            </w:r>
          </w:p>
        </w:tc>
      </w:tr>
      <w:tr w:rsidR="008100E8" w:rsidRPr="00F717B6" w14:paraId="5C7DE06A" w14:textId="77777777" w:rsidTr="00EE755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59387" w14:textId="77B9C619" w:rsidR="008100E8" w:rsidRPr="00F717B6" w:rsidRDefault="008100E8" w:rsidP="008100E8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tigue: cognitive (MFIS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96BED" w14:textId="4EA8F3EF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54 [-0.09 - 0.86] (0.08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E1A52" w14:textId="034873F7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7 [-0.39 - 0.75] (0.41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4909C" w14:textId="39571D1B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39 [-0.27 - 0.80] (0.23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C7BD3" w14:textId="6752B34C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35 [-0.79 - 0.32] (0.29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72E9C" w14:textId="4CAA20EA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5 [-0.42 - 0.74] (0.466)</w:t>
            </w:r>
          </w:p>
        </w:tc>
      </w:tr>
      <w:tr w:rsidR="008100E8" w:rsidRPr="00F717B6" w14:paraId="7467CB2E" w14:textId="77777777" w:rsidTr="00840F08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73452" w14:textId="76617FF0" w:rsidR="008100E8" w:rsidRPr="00F717B6" w:rsidRDefault="008100E8" w:rsidP="008100E8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tigue: psychosocial (MFIS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F2A9E" w14:textId="1DEF31C9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47 [-0.18 - 0.83] (0.14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2E0C4" w14:textId="7EFC5877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12 [-0.52 - 0.67] (0.72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5923A" w14:textId="30E87A01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9 [-0.65 - 0.54] (0.79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7786F" w14:textId="6AE60C61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4 [-0.42 - 0.74] (0.46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43176" w14:textId="42EA5D7E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6 [-0.56 - 0.64] (0.861)</w:t>
            </w:r>
          </w:p>
        </w:tc>
      </w:tr>
      <w:tr w:rsidR="008100E8" w:rsidRPr="00F717B6" w14:paraId="3D8AF49D" w14:textId="77777777" w:rsidTr="008A4D0A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AA2DD" w14:textId="0164224A" w:rsidR="008100E8" w:rsidRPr="00F717B6" w:rsidRDefault="008100E8" w:rsidP="008100E8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nxiety (GAD-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6DB90" w14:textId="24749222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53 [-0.14 - 0.87] (0.11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21700" w14:textId="365766AD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2 [-0.47 - 0.75] (0.53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94638" w14:textId="0063C598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7 [-0.43 - 0.77] (0.44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7CFC6" w14:textId="2C04A7D0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3 [-0.61 - 0.65] (0.93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ABB77" w14:textId="1B2854E0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53 [-0.14 - 0.87] (0.111)</w:t>
            </w:r>
          </w:p>
        </w:tc>
      </w:tr>
      <w:tr w:rsidR="008100E8" w:rsidRPr="00F717B6" w14:paraId="5284C604" w14:textId="77777777" w:rsidTr="001F55F8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706C1" w14:textId="07AC7D1A" w:rsidR="008100E8" w:rsidRPr="00F717B6" w:rsidRDefault="008100E8" w:rsidP="008100E8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pression (PHQ-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ACAD1" w14:textId="47FDED21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39 [-0.31 - 0.82] (0.26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39050" w14:textId="67315E45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3 [-0.61 - 0.65] (0.93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4257A" w14:textId="01CD26F4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7 [-0.43 - 0.77] (0.44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EA00B" w14:textId="02F0F471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7 [-0.67 - 0.58] (0.83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EC753" w14:textId="1AAED5EF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3 [-0.47 - 0.75] (0.527)</w:t>
            </w:r>
          </w:p>
        </w:tc>
      </w:tr>
      <w:tr w:rsidR="008100E8" w:rsidRPr="00F717B6" w14:paraId="2A270004" w14:textId="77777777" w:rsidTr="00A97C3D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D7992" w14:textId="4E31632E" w:rsidR="008100E8" w:rsidRPr="00F717B6" w:rsidRDefault="008100E8" w:rsidP="008100E8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leep (ISI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DA203" w14:textId="38FC3DC6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17 [-0.51 - 0.72] (0.63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D5457" w14:textId="4255D9EA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7 [-0.43 - 0.77] (0.45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93BD7" w14:textId="7324D993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7 [-0.59 - 0.67] (0.85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95D5B" w14:textId="2AEE905F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9 [-0.68 - 0.58] (0.81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F3305" w14:textId="3B2E2666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3 [-0.47 - 0.75] (0.531)</w:t>
            </w:r>
          </w:p>
        </w:tc>
      </w:tr>
      <w:tr w:rsidR="008100E8" w:rsidRPr="00F717B6" w14:paraId="600AC170" w14:textId="77777777" w:rsidTr="005C58E1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5612" w14:textId="108730BE" w:rsidR="008100E8" w:rsidRPr="00F717B6" w:rsidRDefault="008100E8" w:rsidP="008100E8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General health (RAND-3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AC85B" w14:textId="5181BD9A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50 [-0.85 - 0.14] (0.11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52067" w14:textId="1802E0BA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6 [-0.70 - 0.48] (0.63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8E4FC" w14:textId="1A7ECB2B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0 [-0.60 - 0.60] (1.00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58205" w14:textId="29D50364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9 [-0.66 - 0.54] (0.79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9D801" w14:textId="6A3D0C66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6 [-0.64 - 0.56] (0.853)</w:t>
            </w:r>
          </w:p>
        </w:tc>
      </w:tr>
      <w:tr w:rsidR="008100E8" w:rsidRPr="00F717B6" w14:paraId="42E5BD19" w14:textId="77777777" w:rsidTr="00B704B5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BC9A5" w14:textId="39F07A84" w:rsidR="008100E8" w:rsidRPr="008100E8" w:rsidRDefault="008100E8" w:rsidP="008100E8">
            <w:pPr>
              <w:spacing w:line="276" w:lineRule="auto"/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Energy/fatigue (RAND-3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37E42" w14:textId="6CDF8105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38 [-0.80 - 0.29] (0.25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F701B" w14:textId="3554256D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1 [-0.61 - 0.59] (0.97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CBC9C" w14:textId="64304D8E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5 [-0.63 - 0.57] (0.89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C8FBA" w14:textId="4F39C1BB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2 [-0.43 - 0.73] (0.50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2B15C" w14:textId="6376ECA1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1 [-0.61 - 0.59] (0.968)</w:t>
            </w:r>
          </w:p>
        </w:tc>
      </w:tr>
      <w:tr w:rsidR="008100E8" w:rsidRPr="00F717B6" w14:paraId="5BA385FE" w14:textId="77777777" w:rsidTr="00860075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44F0A" w14:textId="40AA2713" w:rsidR="008100E8" w:rsidRPr="00F717B6" w:rsidRDefault="008100E8" w:rsidP="008100E8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Emotional well-being (RAND-3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8D5C7" w14:textId="33A38BD5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44 [-0.82 - 0.22] (0.17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DEE09" w14:textId="1E4D4221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3 [-0.68 - 0.51] (0.70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1CFB2" w14:textId="23E96D11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6 [-0.56 - 0.64] (0.86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9C664" w14:textId="0DFA2E25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0 [-0.60 - 0.60] (0.98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CC54B" w14:textId="26574250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28 [-0.75 - 0.38] (0.399)</w:t>
            </w:r>
          </w:p>
        </w:tc>
      </w:tr>
      <w:tr w:rsidR="00D84B1D" w:rsidRPr="00F717B6" w14:paraId="06FFA017" w14:textId="77777777" w:rsidTr="00A063F9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85B7C" w14:textId="57245112" w:rsidR="00D84B1D" w:rsidRPr="00F717B6" w:rsidRDefault="00D84B1D" w:rsidP="00D84B1D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Health: Physical functioning (RAND-3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A6156" w14:textId="4427D7AB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32 [-0.77 - 0.35] (0.33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51069" w14:textId="04E235F9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01 [-0.59 - 0.61] (0.97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362D6" w14:textId="48C14B0F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15 [-0.50 - 0.69] (0.66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38BA6" w14:textId="76D45BE5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6 [-0.64 - 0.56] (0.85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14C53" w14:textId="7AEF0C6B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21 [-0.45 - 0.72] (0.535)</w:t>
            </w:r>
          </w:p>
        </w:tc>
      </w:tr>
      <w:tr w:rsidR="008100E8" w:rsidRPr="00F717B6" w14:paraId="526F8720" w14:textId="77777777" w:rsidTr="00DA043A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D34FA" w14:textId="6CB9E1A2" w:rsidR="008100E8" w:rsidRPr="00F717B6" w:rsidRDefault="008100E8" w:rsidP="008100E8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Social functioning (RAND-3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60B26" w14:textId="3AA86A14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 xml:space="preserve">-0.70 [-0.92 - -0.18] </w:t>
            </w:r>
            <w:r w:rsidRPr="00C11AF5">
              <w:rPr>
                <w:b/>
                <w:bCs/>
              </w:rPr>
              <w:t>(0.01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690B7" w14:textId="42A5E214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30 [-0.76 - 0.37] (0.37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A8323" w14:textId="33B6C944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20 [-0.71 - 0.45] (0.55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5BA91" w14:textId="61B15B7E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9 [-0.71 - 0.46] (0.57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3393F" w14:textId="3A297DAA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36 [-0.79 - 0.31] (0.282)</w:t>
            </w:r>
          </w:p>
        </w:tc>
      </w:tr>
      <w:tr w:rsidR="00D84B1D" w:rsidRPr="00F717B6" w14:paraId="25AB00CA" w14:textId="77777777" w:rsidTr="00146BAB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FB8A2" w14:textId="764692B6" w:rsidR="00D84B1D" w:rsidRPr="00F717B6" w:rsidRDefault="00D84B1D" w:rsidP="00D84B1D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Pain (RAND-3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AE8CE" w14:textId="179FD09A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55 [-0.86 - 0.08] (0.08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20B63" w14:textId="7FF598CC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29 [-0.76 - 0.37] (0.38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BCC07" w14:textId="2500D5A7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34 [-0.78 - 0.33] (0.30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EF412" w14:textId="2ACEE3A3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0.19 [-0.46 - 0.71] (0.58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633FA" w14:textId="3384BACA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7 [-0.64 - 0.55] (0.831)</w:t>
            </w:r>
          </w:p>
        </w:tc>
      </w:tr>
      <w:tr w:rsidR="00D84B1D" w:rsidRPr="00F717B6" w14:paraId="6601E5EA" w14:textId="77777777" w:rsidTr="006B0831">
        <w:trPr>
          <w:trHeight w:val="300"/>
        </w:trPr>
        <w:tc>
          <w:tcPr>
            <w:tcW w:w="18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C49FF3B" w14:textId="4D94ED77" w:rsidR="00D84B1D" w:rsidRPr="00F717B6" w:rsidRDefault="00D84B1D" w:rsidP="00D84B1D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Role limitations due to physical health (RAND-36)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noWrap/>
            <w:hideMark/>
          </w:tcPr>
          <w:p w14:paraId="2DD1369A" w14:textId="04623F60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55 [-0.86 - 0.08] (0.080)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noWrap/>
            <w:hideMark/>
          </w:tcPr>
          <w:p w14:paraId="4E288650" w14:textId="75AD6E6A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3 [-0.62 - 0.58] (0.933)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noWrap/>
            <w:hideMark/>
          </w:tcPr>
          <w:p w14:paraId="03B59923" w14:textId="3D322B48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2 [-0.61 - 0.59] (0.960)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noWrap/>
            <w:hideMark/>
          </w:tcPr>
          <w:p w14:paraId="68C080AB" w14:textId="1FCAA610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8 [-0.70 - 0.47] (0.598)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noWrap/>
            <w:hideMark/>
          </w:tcPr>
          <w:p w14:paraId="3C151FB9" w14:textId="1A8CACB4" w:rsidR="00D84B1D" w:rsidRPr="00F717B6" w:rsidRDefault="00D84B1D" w:rsidP="00D84B1D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5 [-0.63 - 0.57] (0.893)</w:t>
            </w:r>
          </w:p>
        </w:tc>
      </w:tr>
      <w:tr w:rsidR="008100E8" w:rsidRPr="00F717B6" w14:paraId="2AB0A81C" w14:textId="77777777" w:rsidTr="00204933">
        <w:trPr>
          <w:trHeight w:val="300"/>
        </w:trPr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E3399" w14:textId="51824636" w:rsidR="008100E8" w:rsidRPr="00F717B6" w:rsidRDefault="008100E8" w:rsidP="008100E8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717B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: Role limitations due to emotional problems (RAND-36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6E5C81" w14:textId="780AC68D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57 [-0.87 - 0.05] (0.069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DFBEAB" w14:textId="74BF2958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22 [-0.72 - 0.44] (0.525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A27F10" w14:textId="36F3C340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01 [-0.61 - 0.59] (0.966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F15397" w14:textId="5E5BA2EB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20 [-0.71 - 0.46] (0.564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20AC57" w14:textId="38A02829" w:rsidR="008100E8" w:rsidRPr="00F717B6" w:rsidRDefault="008100E8" w:rsidP="008100E8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674D9">
              <w:t>-0.19 [-0.71 - 0.47] (0.584)</w:t>
            </w:r>
          </w:p>
        </w:tc>
      </w:tr>
    </w:tbl>
    <w:p w14:paraId="562E07DF" w14:textId="77777777" w:rsidR="00CA44FE" w:rsidRDefault="00CA44FE" w:rsidP="00CA44FE">
      <w:pPr>
        <w:spacing w:line="480" w:lineRule="auto"/>
        <w:jc w:val="both"/>
      </w:pPr>
      <w:r w:rsidRPr="00FA442E">
        <w:t>Spearman correlations, 5% to 95% confidence intervals [0.95 - 0.05 CI] and naive two tailed t test p-values (p). FSS, Fatigue Severity Scale; GAD-7, General Anxiety Disorder-7; ISI, Insomnia Severity Index; MFIS, Modified Fatigue Impact Scale; PHQ-9, Patient Health Questionnaire 9; WHODAS 2.0, WHO Disability Assessment Schedule 2.0; RAND-36, RAND 36-Item Short Form Health Survey; NAWM, normal appearing white matter.</w:t>
      </w:r>
    </w:p>
    <w:p w14:paraId="6EEB9275" w14:textId="112E919E" w:rsidR="00CA44FE" w:rsidRDefault="00CA44FE">
      <w:pPr>
        <w:spacing w:line="259" w:lineRule="auto"/>
      </w:pPr>
      <w:r>
        <w:br w:type="page"/>
      </w:r>
    </w:p>
    <w:p w14:paraId="5E5E830B" w14:textId="725BF254" w:rsidR="00D77BE0" w:rsidRPr="00FA442E" w:rsidRDefault="00D77BE0" w:rsidP="00D77BE0">
      <w:pPr>
        <w:spacing w:after="0" w:line="480" w:lineRule="auto"/>
        <w:jc w:val="both"/>
      </w:pPr>
      <w:r w:rsidRPr="00FA442E">
        <w:rPr>
          <w:b/>
          <w:bCs/>
        </w:rPr>
        <w:lastRenderedPageBreak/>
        <w:t>Table S</w:t>
      </w:r>
      <w:r w:rsidR="00ED6668">
        <w:rPr>
          <w:b/>
          <w:bCs/>
        </w:rPr>
        <w:t>5</w:t>
      </w:r>
      <w:r w:rsidRPr="00FA442E">
        <w:rPr>
          <w:b/>
          <w:bCs/>
        </w:rPr>
        <w:t xml:space="preserve">: Demographics of </w:t>
      </w:r>
      <w:bookmarkStart w:id="0" w:name="_Hlk199938227"/>
      <w:r w:rsidRPr="00FA442E">
        <w:rPr>
          <w:b/>
          <w:bCs/>
        </w:rPr>
        <w:t>relapsing remitting MS</w:t>
      </w:r>
      <w:bookmarkEnd w:id="0"/>
      <w:r w:rsidRPr="00FA442E">
        <w:rPr>
          <w:b/>
          <w:bCs/>
        </w:rPr>
        <w:t xml:space="preserve"> and secondary progressive MS participants</w:t>
      </w:r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1504"/>
        <w:gridCol w:w="1505"/>
        <w:gridCol w:w="1504"/>
        <w:gridCol w:w="1504"/>
        <w:gridCol w:w="1505"/>
      </w:tblGrid>
      <w:tr w:rsidR="00D77BE0" w:rsidRPr="00C53521" w14:paraId="5A19F33E" w14:textId="77777777" w:rsidTr="00F717B6">
        <w:trPr>
          <w:trHeight w:val="300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D6369A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F9AA95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C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1DAB1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RMS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F737E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MS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E95A5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C vs RRMS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FB1EF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C vs SPMS</w:t>
            </w:r>
          </w:p>
        </w:tc>
      </w:tr>
      <w:tr w:rsidR="00D77BE0" w:rsidRPr="00C53521" w14:paraId="072E6A18" w14:textId="77777777" w:rsidTr="00F717B6">
        <w:trPr>
          <w:trHeight w:val="300"/>
        </w:trPr>
        <w:tc>
          <w:tcPr>
            <w:tcW w:w="15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956E10" w14:textId="77777777" w:rsidR="00D77BE0" w:rsidRPr="00C53521" w:rsidRDefault="00D77BE0" w:rsidP="00C53521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AC1BCC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B365F5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5B43CA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4489C8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6678A0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77BE0" w:rsidRPr="00C53521" w14:paraId="5695325F" w14:textId="77777777" w:rsidTr="00F717B6">
        <w:trPr>
          <w:trHeight w:val="300"/>
        </w:trPr>
        <w:tc>
          <w:tcPr>
            <w:tcW w:w="1504" w:type="dxa"/>
            <w:noWrap/>
            <w:vAlign w:val="center"/>
            <w:hideMark/>
          </w:tcPr>
          <w:p w14:paraId="1AA8D7A3" w14:textId="77777777" w:rsidR="00D77BE0" w:rsidRPr="00C53521" w:rsidRDefault="00D77BE0" w:rsidP="00C53521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/f</w:t>
            </w:r>
          </w:p>
        </w:tc>
        <w:tc>
          <w:tcPr>
            <w:tcW w:w="1504" w:type="dxa"/>
            <w:noWrap/>
            <w:vAlign w:val="center"/>
            <w:hideMark/>
          </w:tcPr>
          <w:p w14:paraId="5A65558A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7/4</w:t>
            </w:r>
          </w:p>
        </w:tc>
        <w:tc>
          <w:tcPr>
            <w:tcW w:w="1505" w:type="dxa"/>
            <w:noWrap/>
            <w:vAlign w:val="center"/>
            <w:hideMark/>
          </w:tcPr>
          <w:p w14:paraId="7C8F7A5A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2/4</w:t>
            </w:r>
          </w:p>
        </w:tc>
        <w:tc>
          <w:tcPr>
            <w:tcW w:w="1504" w:type="dxa"/>
            <w:noWrap/>
            <w:vAlign w:val="center"/>
            <w:hideMark/>
          </w:tcPr>
          <w:p w14:paraId="2755CC21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1/6</w:t>
            </w:r>
          </w:p>
        </w:tc>
        <w:tc>
          <w:tcPr>
            <w:tcW w:w="1504" w:type="dxa"/>
            <w:noWrap/>
            <w:vAlign w:val="center"/>
            <w:hideMark/>
          </w:tcPr>
          <w:p w14:paraId="2184C42A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1505" w:type="dxa"/>
            <w:noWrap/>
            <w:vAlign w:val="center"/>
            <w:hideMark/>
          </w:tcPr>
          <w:p w14:paraId="7D663F3E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0.066</w:t>
            </w:r>
          </w:p>
        </w:tc>
      </w:tr>
      <w:tr w:rsidR="00D77BE0" w:rsidRPr="00C53521" w14:paraId="4D2CD4FF" w14:textId="77777777" w:rsidTr="00F717B6">
        <w:trPr>
          <w:trHeight w:val="300"/>
        </w:trPr>
        <w:tc>
          <w:tcPr>
            <w:tcW w:w="1504" w:type="dxa"/>
            <w:noWrap/>
            <w:vAlign w:val="center"/>
            <w:hideMark/>
          </w:tcPr>
          <w:p w14:paraId="34BA424D" w14:textId="77777777" w:rsidR="00D77BE0" w:rsidRPr="00C53521" w:rsidRDefault="00D77BE0" w:rsidP="00C53521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504" w:type="dxa"/>
            <w:noWrap/>
            <w:vAlign w:val="center"/>
            <w:hideMark/>
          </w:tcPr>
          <w:p w14:paraId="688E4B01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45.55 (12.16)</w:t>
            </w:r>
          </w:p>
        </w:tc>
        <w:tc>
          <w:tcPr>
            <w:tcW w:w="1505" w:type="dxa"/>
            <w:noWrap/>
            <w:vAlign w:val="center"/>
            <w:hideMark/>
          </w:tcPr>
          <w:p w14:paraId="35E046B2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43.58 (4.87)</w:t>
            </w:r>
          </w:p>
        </w:tc>
        <w:tc>
          <w:tcPr>
            <w:tcW w:w="1504" w:type="dxa"/>
            <w:noWrap/>
            <w:vAlign w:val="center"/>
            <w:hideMark/>
          </w:tcPr>
          <w:p w14:paraId="7804F2A0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49.54 (6.97)</w:t>
            </w:r>
          </w:p>
        </w:tc>
        <w:tc>
          <w:tcPr>
            <w:tcW w:w="1504" w:type="dxa"/>
            <w:noWrap/>
            <w:vAlign w:val="center"/>
            <w:hideMark/>
          </w:tcPr>
          <w:p w14:paraId="70DCEDC4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0.645 (0.645)</w:t>
            </w:r>
          </w:p>
        </w:tc>
        <w:tc>
          <w:tcPr>
            <w:tcW w:w="1505" w:type="dxa"/>
            <w:noWrap/>
            <w:vAlign w:val="center"/>
            <w:hideMark/>
          </w:tcPr>
          <w:p w14:paraId="669A6BF7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0.390 (0.645)</w:t>
            </w:r>
          </w:p>
        </w:tc>
      </w:tr>
      <w:tr w:rsidR="00D77BE0" w:rsidRPr="00C53521" w14:paraId="445B88B8" w14:textId="77777777" w:rsidTr="00F717B6">
        <w:trPr>
          <w:trHeight w:val="300"/>
        </w:trPr>
        <w:tc>
          <w:tcPr>
            <w:tcW w:w="1504" w:type="dxa"/>
            <w:noWrap/>
            <w:vAlign w:val="center"/>
            <w:hideMark/>
          </w:tcPr>
          <w:p w14:paraId="4BF4148D" w14:textId="77777777" w:rsidR="00D77BE0" w:rsidRPr="00C53521" w:rsidRDefault="00D77BE0" w:rsidP="00C53521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504" w:type="dxa"/>
            <w:noWrap/>
            <w:vAlign w:val="center"/>
            <w:hideMark/>
          </w:tcPr>
          <w:p w14:paraId="6DC53DDC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78.90 (77.20 - 85.15)</w:t>
            </w:r>
          </w:p>
        </w:tc>
        <w:tc>
          <w:tcPr>
            <w:tcW w:w="1505" w:type="dxa"/>
            <w:noWrap/>
            <w:vAlign w:val="center"/>
            <w:hideMark/>
          </w:tcPr>
          <w:p w14:paraId="42E31C8E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85.00 (84.25 - 112.97)</w:t>
            </w:r>
          </w:p>
        </w:tc>
        <w:tc>
          <w:tcPr>
            <w:tcW w:w="1504" w:type="dxa"/>
            <w:noWrap/>
            <w:vAlign w:val="center"/>
            <w:hideMark/>
          </w:tcPr>
          <w:p w14:paraId="1DCB4257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78.00 (63.80 - 92.50)</w:t>
            </w:r>
          </w:p>
        </w:tc>
        <w:tc>
          <w:tcPr>
            <w:tcW w:w="1504" w:type="dxa"/>
            <w:noWrap/>
            <w:vAlign w:val="center"/>
            <w:hideMark/>
          </w:tcPr>
          <w:p w14:paraId="19BCB36A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0.291 (0.582)</w:t>
            </w:r>
          </w:p>
        </w:tc>
        <w:tc>
          <w:tcPr>
            <w:tcW w:w="1505" w:type="dxa"/>
            <w:noWrap/>
            <w:vAlign w:val="center"/>
            <w:hideMark/>
          </w:tcPr>
          <w:p w14:paraId="773B98A2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0.717 (0.717)</w:t>
            </w:r>
          </w:p>
        </w:tc>
      </w:tr>
      <w:tr w:rsidR="00D77BE0" w:rsidRPr="00C53521" w14:paraId="498D0EA2" w14:textId="77777777" w:rsidTr="00F717B6">
        <w:trPr>
          <w:trHeight w:val="300"/>
        </w:trPr>
        <w:tc>
          <w:tcPr>
            <w:tcW w:w="1504" w:type="dxa"/>
            <w:noWrap/>
            <w:vAlign w:val="center"/>
            <w:hideMark/>
          </w:tcPr>
          <w:p w14:paraId="0698DD14" w14:textId="77777777" w:rsidR="00D77BE0" w:rsidRPr="00C53521" w:rsidRDefault="00D77BE0" w:rsidP="00C53521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MI (kg/m</w:t>
            </w: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04" w:type="dxa"/>
            <w:noWrap/>
            <w:vAlign w:val="center"/>
            <w:hideMark/>
          </w:tcPr>
          <w:p w14:paraId="316600C3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26.91 (3.89)</w:t>
            </w:r>
          </w:p>
        </w:tc>
        <w:tc>
          <w:tcPr>
            <w:tcW w:w="1505" w:type="dxa"/>
            <w:noWrap/>
            <w:vAlign w:val="center"/>
            <w:hideMark/>
          </w:tcPr>
          <w:p w14:paraId="31381108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31.00 (10.81)</w:t>
            </w:r>
          </w:p>
        </w:tc>
        <w:tc>
          <w:tcPr>
            <w:tcW w:w="1504" w:type="dxa"/>
            <w:noWrap/>
            <w:vAlign w:val="center"/>
            <w:hideMark/>
          </w:tcPr>
          <w:p w14:paraId="4EF231BA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29.61 (6.47)</w:t>
            </w:r>
          </w:p>
        </w:tc>
        <w:tc>
          <w:tcPr>
            <w:tcW w:w="1504" w:type="dxa"/>
            <w:noWrap/>
            <w:vAlign w:val="center"/>
            <w:hideMark/>
          </w:tcPr>
          <w:p w14:paraId="3C6A93E6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0.406 (0.406)</w:t>
            </w:r>
          </w:p>
        </w:tc>
        <w:tc>
          <w:tcPr>
            <w:tcW w:w="1505" w:type="dxa"/>
            <w:noWrap/>
            <w:vAlign w:val="center"/>
            <w:hideMark/>
          </w:tcPr>
          <w:p w14:paraId="5FB8A489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0.345 (0.406)</w:t>
            </w:r>
          </w:p>
        </w:tc>
      </w:tr>
      <w:tr w:rsidR="00D77BE0" w:rsidRPr="00C53521" w14:paraId="09057D6A" w14:textId="77777777" w:rsidTr="00F717B6">
        <w:trPr>
          <w:trHeight w:val="300"/>
        </w:trPr>
        <w:tc>
          <w:tcPr>
            <w:tcW w:w="1504" w:type="dxa"/>
            <w:noWrap/>
            <w:vAlign w:val="center"/>
            <w:hideMark/>
          </w:tcPr>
          <w:p w14:paraId="43774826" w14:textId="77777777" w:rsidR="00D77BE0" w:rsidRPr="00C53521" w:rsidRDefault="00D77BE0" w:rsidP="00C53521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fL</w:t>
            </w:r>
            <w:proofErr w:type="spellEnd"/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504" w:type="dxa"/>
            <w:noWrap/>
            <w:vAlign w:val="center"/>
            <w:hideMark/>
          </w:tcPr>
          <w:p w14:paraId="5217B7D7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8.14 (4.76)</w:t>
            </w:r>
          </w:p>
        </w:tc>
        <w:tc>
          <w:tcPr>
            <w:tcW w:w="1505" w:type="dxa"/>
            <w:noWrap/>
            <w:vAlign w:val="center"/>
            <w:hideMark/>
          </w:tcPr>
          <w:p w14:paraId="72F48B5E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6.17 (2.23)</w:t>
            </w:r>
          </w:p>
        </w:tc>
        <w:tc>
          <w:tcPr>
            <w:tcW w:w="1504" w:type="dxa"/>
            <w:noWrap/>
            <w:vAlign w:val="center"/>
            <w:hideMark/>
          </w:tcPr>
          <w:p w14:paraId="2A93944E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13.08 (6.72)</w:t>
            </w:r>
          </w:p>
        </w:tc>
        <w:tc>
          <w:tcPr>
            <w:tcW w:w="1504" w:type="dxa"/>
            <w:noWrap/>
            <w:vAlign w:val="center"/>
            <w:hideMark/>
          </w:tcPr>
          <w:p w14:paraId="7AAD3140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0.296 (0.296)</w:t>
            </w:r>
          </w:p>
        </w:tc>
        <w:tc>
          <w:tcPr>
            <w:tcW w:w="1505" w:type="dxa"/>
            <w:noWrap/>
            <w:vAlign w:val="center"/>
            <w:hideMark/>
          </w:tcPr>
          <w:p w14:paraId="614757F0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0.125 (0.249)</w:t>
            </w:r>
          </w:p>
        </w:tc>
      </w:tr>
      <w:tr w:rsidR="00D77BE0" w:rsidRPr="00C53521" w14:paraId="6C6CE924" w14:textId="77777777" w:rsidTr="00F717B6">
        <w:trPr>
          <w:trHeight w:val="300"/>
        </w:trPr>
        <w:tc>
          <w:tcPr>
            <w:tcW w:w="15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A8FC36" w14:textId="77777777" w:rsidR="00D77BE0" w:rsidRPr="00C53521" w:rsidRDefault="00D77BE0" w:rsidP="00C53521">
            <w:pPr>
              <w:spacing w:after="12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FAP (</w:t>
            </w:r>
            <w:proofErr w:type="spellStart"/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Pr="00C5352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E08002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53.71 (44.41 - 63.17)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9B7EC8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65.62 (56.51 - 67.17)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5B7F05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117.01 (80.95 - 147.91)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24BDC9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0.310 (0.310)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9168C4" w14:textId="77777777" w:rsidR="00D77BE0" w:rsidRPr="00C53521" w:rsidRDefault="00D77BE0" w:rsidP="00C53521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hAnsi="Calibri" w:cs="Calibri"/>
                <w:color w:val="000000"/>
                <w:sz w:val="22"/>
                <w:szCs w:val="22"/>
              </w:rPr>
              <w:t>0.033 (0.066)</w:t>
            </w:r>
          </w:p>
        </w:tc>
      </w:tr>
    </w:tbl>
    <w:p w14:paraId="2938F4ED" w14:textId="77777777" w:rsidR="00D77BE0" w:rsidRPr="00FA442E" w:rsidRDefault="00D77BE0" w:rsidP="00D77BE0">
      <w:pPr>
        <w:spacing w:after="0" w:line="480" w:lineRule="auto"/>
        <w:jc w:val="both"/>
      </w:pPr>
      <w:r w:rsidRPr="00FA442E">
        <w:t xml:space="preserve">For normally distributed parameters, mean (SD) and t-test p-values are reported; for non-normally distributed parameters, median (Q1-Q3) and Wilcoxon test p-values are reported. P-values in brackets are corrected for within parameter multiple comparisons using Benjamini-Hochberg method. MS, multiple sclerosis; HC, healthy control; RRMS, relapsing remitting MS; SPMS, secondary progressive; BMI, body weight index; </w:t>
      </w:r>
      <w:proofErr w:type="spellStart"/>
      <w:r w:rsidRPr="00FA442E">
        <w:t>NfL</w:t>
      </w:r>
      <w:proofErr w:type="spellEnd"/>
      <w:r w:rsidRPr="00FA442E">
        <w:t>, neurofilament light chain; GFAP, glial fibrillary acidic protein.</w:t>
      </w:r>
    </w:p>
    <w:p w14:paraId="091902D7" w14:textId="77777777" w:rsidR="00D77BE0" w:rsidRPr="00575918" w:rsidRDefault="00D77BE0" w:rsidP="00D77BE0">
      <w:pPr>
        <w:spacing w:line="480" w:lineRule="auto"/>
      </w:pPr>
    </w:p>
    <w:p w14:paraId="1F8EA44F" w14:textId="77777777" w:rsidR="00D77BE0" w:rsidRPr="00575918" w:rsidRDefault="00D77BE0" w:rsidP="00D77BE0">
      <w:pPr>
        <w:spacing w:line="480" w:lineRule="auto"/>
      </w:pPr>
      <w:r w:rsidRPr="00575918">
        <w:rPr>
          <w:noProof/>
          <w:lang w:val="fi-FI" w:eastAsia="fi-FI"/>
        </w:rPr>
        <w:lastRenderedPageBreak/>
        <w:drawing>
          <wp:inline distT="0" distB="0" distL="0" distR="0" wp14:anchorId="5B2843D5" wp14:editId="32BF3AB7">
            <wp:extent cx="5731510" cy="3582035"/>
            <wp:effectExtent l="0" t="0" r="2540" b="0"/>
            <wp:docPr id="1224628492" name="Picture 2" descr="A group of diagrams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628492" name="Picture 2" descr="A group of diagrams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23900" w14:textId="7FA01BDA" w:rsidR="00D77BE0" w:rsidRPr="00FA442E" w:rsidRDefault="00D77BE0" w:rsidP="00D77BE0">
      <w:pPr>
        <w:spacing w:line="480" w:lineRule="auto"/>
        <w:jc w:val="both"/>
      </w:pPr>
      <w:r w:rsidRPr="00FA442E">
        <w:rPr>
          <w:b/>
          <w:bCs/>
        </w:rPr>
        <w:t>Fig</w:t>
      </w:r>
      <w:r>
        <w:rPr>
          <w:b/>
          <w:bCs/>
        </w:rPr>
        <w:t>.</w:t>
      </w:r>
      <w:r w:rsidRPr="00FA442E">
        <w:rPr>
          <w:b/>
          <w:bCs/>
        </w:rPr>
        <w:t xml:space="preserve"> S1 </w:t>
      </w:r>
      <w:r w:rsidRPr="00384B27">
        <w:rPr>
          <w:bCs/>
        </w:rPr>
        <w:t>Regional brain volume parenchymal fractions in healthy control (HC), long covid (LC) and multiple sclerosis (MS) participants.</w:t>
      </w:r>
      <w:r w:rsidRPr="00FA442E">
        <w:rPr>
          <w:b/>
          <w:bCs/>
        </w:rPr>
        <w:t xml:space="preserve"> </w:t>
      </w:r>
      <w:r w:rsidRPr="00FA442E">
        <w:t>Parenchymal</w:t>
      </w:r>
      <w:r w:rsidRPr="00FA442E">
        <w:rPr>
          <w:b/>
          <w:bCs/>
        </w:rPr>
        <w:t xml:space="preserve"> </w:t>
      </w:r>
      <w:r w:rsidRPr="00FA442E">
        <w:t>fractions and</w:t>
      </w:r>
      <w:r w:rsidR="00890215">
        <w:t xml:space="preserve"> within parameter</w:t>
      </w:r>
      <w:r w:rsidRPr="00FA442E">
        <w:t xml:space="preserve"> multiple comparison corrected (Benjamini-Hochberg method)</w:t>
      </w:r>
      <w:r w:rsidR="00B178BF">
        <w:t xml:space="preserve"> Welch’s t-test (</w:t>
      </w:r>
      <w:proofErr w:type="gramStart"/>
      <w:r w:rsidR="00920F5B" w:rsidRPr="00920F5B">
        <w:rPr>
          <w:b/>
          <w:bCs/>
        </w:rPr>
        <w:t>A,C</w:t>
      </w:r>
      <w:proofErr w:type="gramEnd"/>
      <w:r w:rsidR="00920F5B" w:rsidRPr="00920F5B">
        <w:rPr>
          <w:b/>
          <w:bCs/>
        </w:rPr>
        <w:t>-F</w:t>
      </w:r>
      <w:r w:rsidR="00B178BF">
        <w:t>) or</w:t>
      </w:r>
      <w:r w:rsidRPr="00FA442E">
        <w:t xml:space="preserve"> Wilcox</w:t>
      </w:r>
      <w:r w:rsidR="00890215">
        <w:t>on</w:t>
      </w:r>
      <w:r w:rsidRPr="00FA442E">
        <w:t xml:space="preserve"> test</w:t>
      </w:r>
      <w:r w:rsidR="00920F5B">
        <w:t xml:space="preserve"> (</w:t>
      </w:r>
      <w:r w:rsidR="00920F5B" w:rsidRPr="00920F5B">
        <w:rPr>
          <w:b/>
          <w:bCs/>
        </w:rPr>
        <w:t>B</w:t>
      </w:r>
      <w:r w:rsidR="00920F5B">
        <w:t>)</w:t>
      </w:r>
      <w:r w:rsidRPr="00FA442E">
        <w:t xml:space="preserve"> p-values for group wise comparisons are reported. </w:t>
      </w:r>
      <w:r w:rsidRPr="00FA442E">
        <w:rPr>
          <w:b/>
          <w:bCs/>
        </w:rPr>
        <w:t>A-F.</w:t>
      </w:r>
      <w:r w:rsidRPr="00FA442E">
        <w:t xml:space="preserve"> Whole brain, normal appearing white matter (NAWM), cortex </w:t>
      </w:r>
      <w:proofErr w:type="spellStart"/>
      <w:r w:rsidRPr="00FA442E">
        <w:t>gray</w:t>
      </w:r>
      <w:proofErr w:type="spellEnd"/>
      <w:r w:rsidRPr="00FA442E">
        <w:t xml:space="preserve"> matter, amygdala, hippocampus and thalamus parenchymal fractions</w:t>
      </w:r>
    </w:p>
    <w:p w14:paraId="0D9187B9" w14:textId="77777777" w:rsidR="00C53521" w:rsidRDefault="00C53521">
      <w:pPr>
        <w:spacing w:line="259" w:lineRule="auto"/>
      </w:pPr>
      <w:r>
        <w:br w:type="page"/>
      </w:r>
    </w:p>
    <w:p w14:paraId="23108C11" w14:textId="5ADF35C9" w:rsidR="00D77BE0" w:rsidRPr="00FA442E" w:rsidRDefault="00D77BE0" w:rsidP="00D77BE0">
      <w:pPr>
        <w:spacing w:after="0" w:line="480" w:lineRule="auto"/>
        <w:jc w:val="both"/>
        <w:rPr>
          <w:b/>
          <w:bCs/>
        </w:rPr>
      </w:pPr>
      <w:r w:rsidRPr="00FA442E">
        <w:rPr>
          <w:b/>
          <w:bCs/>
        </w:rPr>
        <w:lastRenderedPageBreak/>
        <w:t>Table S</w:t>
      </w:r>
      <w:r w:rsidR="000F375E">
        <w:rPr>
          <w:b/>
          <w:bCs/>
        </w:rPr>
        <w:t>6</w:t>
      </w:r>
      <w:r w:rsidRPr="00FA442E">
        <w:rPr>
          <w:b/>
          <w:bCs/>
        </w:rPr>
        <w:t>: [</w:t>
      </w:r>
      <w:r w:rsidRPr="00FA442E">
        <w:rPr>
          <w:b/>
          <w:bCs/>
          <w:vertAlign w:val="superscript"/>
        </w:rPr>
        <w:t>11</w:t>
      </w:r>
      <w:r w:rsidRPr="00FA442E">
        <w:rPr>
          <w:b/>
          <w:bCs/>
        </w:rPr>
        <w:t>C]PK11195 DVRs and brain PFs in relapsing remitting MS and secondary progressive MS participants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488"/>
        <w:gridCol w:w="1489"/>
        <w:gridCol w:w="1488"/>
        <w:gridCol w:w="1489"/>
        <w:gridCol w:w="1488"/>
        <w:gridCol w:w="1489"/>
      </w:tblGrid>
      <w:tr w:rsidR="00D77BE0" w:rsidRPr="00C53521" w14:paraId="6E60BAD8" w14:textId="77777777" w:rsidTr="00F717B6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DA2312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03A89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RM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2812C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C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241F0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M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85C92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C vs RRMS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41259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C vs SPMS</w:t>
            </w:r>
          </w:p>
        </w:tc>
      </w:tr>
      <w:tr w:rsidR="00D77BE0" w:rsidRPr="00C53521" w14:paraId="4F465E3B" w14:textId="77777777" w:rsidTr="00F717B6">
        <w:trPr>
          <w:trHeight w:val="300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DA7F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ole brain DVR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6EE84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1.08 - 1.12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8F028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 (1.06 - 1.10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1FCD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1.07 - 1.11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D4A19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0 (0.211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08F4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1 (0.211)</w:t>
            </w:r>
          </w:p>
        </w:tc>
      </w:tr>
      <w:tr w:rsidR="00D77BE0" w:rsidRPr="00C53521" w14:paraId="51E16BCD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9CE6E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WM DV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395C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 (0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71BC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 (0.0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2281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 (0.0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9D32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3 (0.30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3BE3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3 (0.045)</w:t>
            </w:r>
          </w:p>
        </w:tc>
      </w:tr>
      <w:tr w:rsidR="00D77BE0" w:rsidRPr="00C53521" w14:paraId="7AEEBCE8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16685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rtex </w:t>
            </w:r>
            <w:proofErr w:type="spellStart"/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y</w:t>
            </w:r>
            <w:proofErr w:type="spellEnd"/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matter DV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6EE5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1 (0.0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3046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0.0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DD50A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0.0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2BBD3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3 (0.30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C434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6 (0.806)</w:t>
            </w:r>
          </w:p>
        </w:tc>
      </w:tr>
      <w:tr w:rsidR="00D77BE0" w:rsidRPr="00C53521" w14:paraId="19AF2021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20B9D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ygdala DV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45F47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 (0.0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E71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 (0.0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8E49F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 (0.0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7995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35 (0.83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2F99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60 (0.319)</w:t>
            </w:r>
          </w:p>
        </w:tc>
      </w:tr>
      <w:tr w:rsidR="00D77BE0" w:rsidRPr="00C53521" w14:paraId="4E616E9F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6408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ppocampus DV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A8323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 (0.0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5B5D9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 (0.0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E216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4 (0.0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F82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28 (0.80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EA67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8 (0.808)</w:t>
            </w:r>
          </w:p>
        </w:tc>
      </w:tr>
      <w:tr w:rsidR="00D77BE0" w:rsidRPr="00C53521" w14:paraId="660B8B86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DB79C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halamus DV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99A16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6 (0.0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92399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 (0.0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763BF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 (0.0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A74F2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9 (0.10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54A99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2 (0.044)</w:t>
            </w:r>
          </w:p>
        </w:tc>
      </w:tr>
      <w:tr w:rsidR="00D77BE0" w:rsidRPr="00C53521" w14:paraId="2C177B73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47982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tamen DV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65229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5 (1.14 - 1.2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AB1E2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3 (1.11 - 1.1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6ED6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9 (1.15 - 1.2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CBD6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6 (0.21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E906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6 (0.216)</w:t>
            </w:r>
          </w:p>
        </w:tc>
      </w:tr>
      <w:tr w:rsidR="00D77BE0" w:rsidRPr="00C53521" w14:paraId="01F3A98E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7AC44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llidum DV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7D1A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5 (1.14 - 1.2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2477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6 (1.11 - 1.1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7B0CA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9 (1.17 - 1.2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5FAC4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0 (0.66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212AF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89 (0.378)</w:t>
            </w:r>
          </w:p>
        </w:tc>
      </w:tr>
      <w:tr w:rsidR="00D77BE0" w:rsidRPr="00C53521" w14:paraId="524D80ED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C683A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ngulate cortex DV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7696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0.0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2F68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 (0.0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83A50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 (0.0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1DB6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2 (0.66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B4ED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4 (0.664)</w:t>
            </w:r>
          </w:p>
        </w:tc>
      </w:tr>
      <w:tr w:rsidR="00D77BE0" w:rsidRPr="00C53521" w14:paraId="56FE583D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DB9E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pus callosum DV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0F5D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 (0.84 - 0.9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52BB3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1 (0.88 - 0.9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A7214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 (0.85 - 0.9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75370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0 (0.66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D84A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6 (0.660)</w:t>
            </w:r>
          </w:p>
        </w:tc>
      </w:tr>
      <w:tr w:rsidR="00D77BE0" w:rsidRPr="00C53521" w14:paraId="735AD1F5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EF54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ain stem DVR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95B2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 (0.0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BE2A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0 (0.0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40781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4 (0.0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08EB2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77 (0.17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0A4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3 (0.177)</w:t>
            </w:r>
          </w:p>
        </w:tc>
      </w:tr>
      <w:tr w:rsidR="00D77BE0" w:rsidRPr="00C53521" w14:paraId="538D2190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5A7B9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ole brain volume P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70FF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1.69 (4.9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BCC2A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.68 (3.1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445E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.75 (2.9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A257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1 (0.22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C9781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1 (0.221)</w:t>
            </w:r>
          </w:p>
        </w:tc>
      </w:tr>
      <w:tr w:rsidR="00D77BE0" w:rsidRPr="00C53521" w14:paraId="1892FAA0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68E7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WM volume P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4CB7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93 (3.3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210C7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50 (2.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A655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14 (1.8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1D57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2 (0.13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55EC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4 (0.048)</w:t>
            </w:r>
          </w:p>
        </w:tc>
      </w:tr>
      <w:tr w:rsidR="00D77BE0" w:rsidRPr="00C53521" w14:paraId="1D7D4137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59448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rtex </w:t>
            </w:r>
            <w:proofErr w:type="spellStart"/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y</w:t>
            </w:r>
            <w:proofErr w:type="spellEnd"/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matter volume P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664EC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05 (1.9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989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35 (2.2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D8192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08 (2.3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0A34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3 (0.27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467C1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1 (0.271)</w:t>
            </w:r>
          </w:p>
        </w:tc>
      </w:tr>
      <w:tr w:rsidR="00D77BE0" w:rsidRPr="00C53521" w14:paraId="159A11BD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963F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ygdala volume P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E2BA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3 (0.0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9CC5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 (0.0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200FA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 (0.0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C2D98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3 (0.80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DF196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02 (0.802)</w:t>
            </w:r>
          </w:p>
        </w:tc>
      </w:tr>
      <w:tr w:rsidR="00D77BE0" w:rsidRPr="00C53521" w14:paraId="39CEBAF4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3815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ppocampus volume P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4ED9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 (0.54 - 0.6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0D723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 (0.63 - 0.6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A40B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 (0.57 - 0.6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8992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16 (0.21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489F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0 (0.041)</w:t>
            </w:r>
          </w:p>
        </w:tc>
      </w:tr>
      <w:tr w:rsidR="00D77BE0" w:rsidRPr="00C53521" w14:paraId="671B37A2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6E8C6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halamus volume P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CCE5F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 (0.1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5CF3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 (0.0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DCA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3 (0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0AA12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8 (0.03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4A7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 (0.002)</w:t>
            </w:r>
          </w:p>
        </w:tc>
      </w:tr>
      <w:tr w:rsidR="00D77BE0" w:rsidRPr="00C53521" w14:paraId="3A0139F1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231B9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tamen volume P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40F4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 (0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93B4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 (0.0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129A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7 (0.0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877B0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9 (0.12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46A5C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7 (0.013)</w:t>
            </w:r>
          </w:p>
        </w:tc>
      </w:tr>
      <w:tr w:rsidR="00D77BE0" w:rsidRPr="00C53521" w14:paraId="3FEE57AE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8A951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llidum volume P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46F4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 (0.25 - 0.2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EC5DF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 (0.27 - 0.3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9E13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 (0.24 - 0.2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2CA36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0 (0.02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4466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4 (0.044)</w:t>
            </w:r>
          </w:p>
        </w:tc>
      </w:tr>
      <w:tr w:rsidR="00D77BE0" w:rsidRPr="00C53521" w14:paraId="6916C855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67BC3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ngulate cortex volume PF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6C19A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1 (0.1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E2204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 (0.1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BAA9A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9 (0.1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CA3C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3 (0.94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49862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1 (0.943)</w:t>
            </w:r>
          </w:p>
        </w:tc>
      </w:tr>
      <w:tr w:rsidR="00D77BE0" w:rsidRPr="00C53521" w14:paraId="49A7CF58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1051D4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pus callosum volume PF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1FE989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 (0.05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4F1D77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 (0.03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2A18E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 (0.04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E0A1204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4 (0.944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61CAA4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50 (0.944)</w:t>
            </w:r>
          </w:p>
        </w:tc>
      </w:tr>
      <w:tr w:rsidR="00D77BE0" w:rsidRPr="00C53521" w14:paraId="3E789934" w14:textId="77777777" w:rsidTr="00F717B6">
        <w:trPr>
          <w:trHeight w:val="300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A2DAC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ain stem volume PF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6FCF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 (0.20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4907C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7 (0.06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7DAC2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7 (0.17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02C08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5 (0.130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85E39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3 (0.193)</w:t>
            </w:r>
          </w:p>
        </w:tc>
      </w:tr>
    </w:tbl>
    <w:p w14:paraId="339A4412" w14:textId="77777777" w:rsidR="00D77BE0" w:rsidRPr="00FA442E" w:rsidRDefault="00D77BE0" w:rsidP="00D77BE0">
      <w:pPr>
        <w:spacing w:after="0" w:line="480" w:lineRule="auto"/>
        <w:jc w:val="both"/>
      </w:pPr>
      <w:r w:rsidRPr="00FA442E">
        <w:t>For normally distributed parameters mean (SD) and t-test p-values are reported; for non-normally distributed parameters, median (Q1-Q3) and Wilcoxon test p-values are reported. P-values in brackets are corrected for within parameter multiple comparisons using Benjamini-Hochberg method. MS, multiple sclerosis; HC, healthy control; RRMS, relapsing remitting MS; SPMS, secondary progressive MS; NAWM, normal appearing white matter; DVR, distribution volume ratio; PF, parenchymal fraction.</w:t>
      </w:r>
      <w:r w:rsidRPr="00575918">
        <w:br w:type="page"/>
      </w:r>
    </w:p>
    <w:p w14:paraId="40323AC2" w14:textId="0074F5A5" w:rsidR="00D77BE0" w:rsidRPr="00FA442E" w:rsidRDefault="00D77BE0" w:rsidP="00D77BE0">
      <w:pPr>
        <w:spacing w:after="0" w:line="480" w:lineRule="auto"/>
        <w:jc w:val="both"/>
        <w:rPr>
          <w:b/>
          <w:bCs/>
        </w:rPr>
      </w:pPr>
      <w:r w:rsidRPr="00FA442E">
        <w:rPr>
          <w:b/>
          <w:bCs/>
        </w:rPr>
        <w:lastRenderedPageBreak/>
        <w:t>Table S</w:t>
      </w:r>
      <w:r w:rsidR="000F375E">
        <w:rPr>
          <w:b/>
          <w:bCs/>
        </w:rPr>
        <w:t>7</w:t>
      </w:r>
      <w:r w:rsidRPr="00FA442E">
        <w:rPr>
          <w:b/>
          <w:bCs/>
        </w:rPr>
        <w:t>. Demographic and soluble biomarker data of long COVID participants with SARS-CoV-2 diagnosis within 16 months of imaging versus over 16 months from imaging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835"/>
        <w:gridCol w:w="2268"/>
        <w:gridCol w:w="2268"/>
      </w:tblGrid>
      <w:tr w:rsidR="00D77BE0" w:rsidRPr="00575918" w14:paraId="62A41FE5" w14:textId="77777777" w:rsidTr="00F717B6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5049C" w14:textId="77777777" w:rsidR="00D77BE0" w:rsidRPr="00FA442E" w:rsidRDefault="00D77BE0" w:rsidP="00F717B6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8EB03B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C duration</w:t>
            </w: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br/>
              <w:t>&lt;= 16 month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0BC649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C duration</w:t>
            </w: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br/>
              <w:t>&gt; 16 month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2CC4B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C &lt;= 16 months vs</w:t>
            </w:r>
          </w:p>
          <w:p w14:paraId="602410C4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C &gt; 16 months</w:t>
            </w:r>
          </w:p>
        </w:tc>
      </w:tr>
      <w:tr w:rsidR="00D77BE0" w:rsidRPr="00575918" w14:paraId="582C1EA7" w14:textId="77777777" w:rsidTr="00F717B6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687539" w14:textId="77777777" w:rsidR="00D77BE0" w:rsidRPr="00FA442E" w:rsidRDefault="00D77BE0" w:rsidP="00F717B6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65EE2A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6E8EA8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63B539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D77BE0" w:rsidRPr="00575918" w14:paraId="76357C38" w14:textId="77777777" w:rsidTr="00F717B6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2FA0C96E" w14:textId="77777777" w:rsidR="00D77BE0" w:rsidRPr="00FA442E" w:rsidRDefault="00D77BE0" w:rsidP="00F717B6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/f</w:t>
            </w:r>
          </w:p>
        </w:tc>
        <w:tc>
          <w:tcPr>
            <w:tcW w:w="2835" w:type="dxa"/>
            <w:noWrap/>
            <w:vAlign w:val="center"/>
            <w:hideMark/>
          </w:tcPr>
          <w:p w14:paraId="465C55DB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/3</w:t>
            </w:r>
          </w:p>
        </w:tc>
        <w:tc>
          <w:tcPr>
            <w:tcW w:w="2268" w:type="dxa"/>
            <w:noWrap/>
            <w:vAlign w:val="center"/>
            <w:hideMark/>
          </w:tcPr>
          <w:p w14:paraId="5F5684AE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/3</w:t>
            </w:r>
          </w:p>
        </w:tc>
        <w:tc>
          <w:tcPr>
            <w:tcW w:w="2268" w:type="dxa"/>
            <w:noWrap/>
            <w:vAlign w:val="center"/>
            <w:hideMark/>
          </w:tcPr>
          <w:p w14:paraId="152CE40D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</w:tr>
      <w:tr w:rsidR="00D77BE0" w:rsidRPr="00575918" w14:paraId="28A432A9" w14:textId="77777777" w:rsidTr="00F717B6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7CEB64B4" w14:textId="77777777" w:rsidR="00D77BE0" w:rsidRPr="00FA442E" w:rsidRDefault="00D77BE0" w:rsidP="00F717B6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2835" w:type="dxa"/>
            <w:noWrap/>
            <w:vAlign w:val="center"/>
            <w:hideMark/>
          </w:tcPr>
          <w:p w14:paraId="6D83510A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00 (9.68)</w:t>
            </w:r>
          </w:p>
        </w:tc>
        <w:tc>
          <w:tcPr>
            <w:tcW w:w="2268" w:type="dxa"/>
            <w:noWrap/>
            <w:vAlign w:val="center"/>
            <w:hideMark/>
          </w:tcPr>
          <w:p w14:paraId="61C8CC04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00 (4.98)</w:t>
            </w:r>
          </w:p>
        </w:tc>
        <w:tc>
          <w:tcPr>
            <w:tcW w:w="2268" w:type="dxa"/>
            <w:noWrap/>
            <w:vAlign w:val="center"/>
            <w:hideMark/>
          </w:tcPr>
          <w:p w14:paraId="6F479822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0</w:t>
            </w:r>
          </w:p>
        </w:tc>
      </w:tr>
      <w:tr w:rsidR="00D77BE0" w:rsidRPr="00575918" w14:paraId="1FC488CC" w14:textId="77777777" w:rsidTr="00F717B6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3E383CDC" w14:textId="77777777" w:rsidR="00D77BE0" w:rsidRPr="00FA442E" w:rsidRDefault="00D77BE0" w:rsidP="00F717B6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eight (kg)</w:t>
            </w:r>
          </w:p>
        </w:tc>
        <w:tc>
          <w:tcPr>
            <w:tcW w:w="2835" w:type="dxa"/>
            <w:noWrap/>
            <w:vAlign w:val="center"/>
            <w:hideMark/>
          </w:tcPr>
          <w:p w14:paraId="0E8397FF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0.53 (27.74)</w:t>
            </w:r>
          </w:p>
        </w:tc>
        <w:tc>
          <w:tcPr>
            <w:tcW w:w="2268" w:type="dxa"/>
            <w:noWrap/>
            <w:vAlign w:val="center"/>
            <w:hideMark/>
          </w:tcPr>
          <w:p w14:paraId="696ABD78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3.12 (27.84)</w:t>
            </w:r>
          </w:p>
        </w:tc>
        <w:tc>
          <w:tcPr>
            <w:tcW w:w="2268" w:type="dxa"/>
            <w:noWrap/>
            <w:vAlign w:val="center"/>
            <w:hideMark/>
          </w:tcPr>
          <w:p w14:paraId="3EF38866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6</w:t>
            </w:r>
          </w:p>
        </w:tc>
      </w:tr>
      <w:tr w:rsidR="00D77BE0" w:rsidRPr="00575918" w14:paraId="3DC765A1" w14:textId="77777777" w:rsidTr="00F717B6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51C0C87C" w14:textId="77777777" w:rsidR="00D77BE0" w:rsidRPr="00FA442E" w:rsidRDefault="00D77BE0" w:rsidP="00F717B6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MI (kg/m</w:t>
            </w: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2835" w:type="dxa"/>
            <w:noWrap/>
            <w:vAlign w:val="center"/>
            <w:hideMark/>
          </w:tcPr>
          <w:p w14:paraId="6BD816BC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05 (5.15)</w:t>
            </w:r>
          </w:p>
        </w:tc>
        <w:tc>
          <w:tcPr>
            <w:tcW w:w="2268" w:type="dxa"/>
            <w:noWrap/>
            <w:vAlign w:val="center"/>
            <w:hideMark/>
          </w:tcPr>
          <w:p w14:paraId="5BED1465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85 (9.43)</w:t>
            </w:r>
          </w:p>
        </w:tc>
        <w:tc>
          <w:tcPr>
            <w:tcW w:w="2268" w:type="dxa"/>
            <w:noWrap/>
            <w:vAlign w:val="center"/>
            <w:hideMark/>
          </w:tcPr>
          <w:p w14:paraId="31344853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1</w:t>
            </w:r>
          </w:p>
        </w:tc>
      </w:tr>
      <w:tr w:rsidR="00D77BE0" w:rsidRPr="00575918" w14:paraId="5571E597" w14:textId="77777777" w:rsidTr="00F717B6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2592A449" w14:textId="77777777" w:rsidR="00D77BE0" w:rsidRPr="00FA442E" w:rsidRDefault="00D77BE0" w:rsidP="00F717B6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fL</w:t>
            </w:r>
            <w:proofErr w:type="spellEnd"/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g</w:t>
            </w:r>
            <w:proofErr w:type="spellEnd"/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ml)</w:t>
            </w:r>
          </w:p>
        </w:tc>
        <w:tc>
          <w:tcPr>
            <w:tcW w:w="2835" w:type="dxa"/>
            <w:noWrap/>
            <w:vAlign w:val="center"/>
            <w:hideMark/>
          </w:tcPr>
          <w:p w14:paraId="05B55359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6 (7.85)</w:t>
            </w:r>
          </w:p>
        </w:tc>
        <w:tc>
          <w:tcPr>
            <w:tcW w:w="2268" w:type="dxa"/>
            <w:noWrap/>
            <w:vAlign w:val="center"/>
            <w:hideMark/>
          </w:tcPr>
          <w:p w14:paraId="184B341B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2 (3.25)</w:t>
            </w:r>
          </w:p>
        </w:tc>
        <w:tc>
          <w:tcPr>
            <w:tcW w:w="2268" w:type="dxa"/>
            <w:noWrap/>
            <w:vAlign w:val="center"/>
            <w:hideMark/>
          </w:tcPr>
          <w:p w14:paraId="181AC12F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4</w:t>
            </w:r>
          </w:p>
        </w:tc>
      </w:tr>
      <w:tr w:rsidR="00D77BE0" w:rsidRPr="00575918" w14:paraId="015CC802" w14:textId="77777777" w:rsidTr="00F717B6">
        <w:trPr>
          <w:trHeight w:val="300"/>
        </w:trPr>
        <w:tc>
          <w:tcPr>
            <w:tcW w:w="1701" w:type="dxa"/>
            <w:noWrap/>
            <w:vAlign w:val="center"/>
            <w:hideMark/>
          </w:tcPr>
          <w:p w14:paraId="0D81B091" w14:textId="77777777" w:rsidR="00D77BE0" w:rsidRPr="00FA442E" w:rsidRDefault="00D77BE0" w:rsidP="00F717B6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FAP (</w:t>
            </w:r>
            <w:proofErr w:type="spellStart"/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g</w:t>
            </w:r>
            <w:proofErr w:type="spellEnd"/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/ml)</w:t>
            </w:r>
          </w:p>
        </w:tc>
        <w:tc>
          <w:tcPr>
            <w:tcW w:w="2835" w:type="dxa"/>
            <w:noWrap/>
            <w:vAlign w:val="center"/>
            <w:hideMark/>
          </w:tcPr>
          <w:p w14:paraId="435F74EE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.67 (46.48 - 87.52)</w:t>
            </w:r>
          </w:p>
        </w:tc>
        <w:tc>
          <w:tcPr>
            <w:tcW w:w="2268" w:type="dxa"/>
            <w:noWrap/>
            <w:vAlign w:val="center"/>
            <w:hideMark/>
          </w:tcPr>
          <w:p w14:paraId="4015A886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.39 (55.28 - 92.27)</w:t>
            </w:r>
          </w:p>
        </w:tc>
        <w:tc>
          <w:tcPr>
            <w:tcW w:w="2268" w:type="dxa"/>
            <w:noWrap/>
            <w:vAlign w:val="center"/>
            <w:hideMark/>
          </w:tcPr>
          <w:p w14:paraId="19EF0342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1</w:t>
            </w:r>
          </w:p>
        </w:tc>
      </w:tr>
      <w:tr w:rsidR="00D77BE0" w:rsidRPr="00575918" w14:paraId="0F6B0EC4" w14:textId="77777777" w:rsidTr="00F717B6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719DB6" w14:textId="77777777" w:rsidR="00D77BE0" w:rsidRPr="00FA442E" w:rsidRDefault="00D77BE0" w:rsidP="00F717B6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 COVID duration (months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BC36AC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62 (3.1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8A2479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.17 (5.0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A61471" w14:textId="77777777" w:rsidR="00D77BE0" w:rsidRPr="00FA442E" w:rsidRDefault="00D77BE0" w:rsidP="00F717B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A442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</w:tbl>
    <w:p w14:paraId="19223545" w14:textId="77777777" w:rsidR="00C53521" w:rsidRDefault="00D77BE0" w:rsidP="00D77BE0">
      <w:pPr>
        <w:spacing w:after="0" w:line="480" w:lineRule="auto"/>
        <w:jc w:val="both"/>
      </w:pPr>
      <w:r w:rsidRPr="00FA442E">
        <w:t xml:space="preserve">For normally distributed parameters, mean (SD) and t-test p-values are reported; for non-normally distributed parameters median (Q1-Q3) and Wilcoxon test p-values are reported. LC, long covid; BMI, body weight index; </w:t>
      </w:r>
      <w:proofErr w:type="spellStart"/>
      <w:r w:rsidRPr="00FA442E">
        <w:t>NfL</w:t>
      </w:r>
      <w:proofErr w:type="spellEnd"/>
      <w:r w:rsidRPr="00FA442E">
        <w:t>, neurofilament light chain; GFAP, glial fibrillary acidic protein.</w:t>
      </w:r>
    </w:p>
    <w:p w14:paraId="50625728" w14:textId="77777777" w:rsidR="00C53521" w:rsidRDefault="00C53521">
      <w:pPr>
        <w:spacing w:line="259" w:lineRule="auto"/>
      </w:pPr>
      <w:r>
        <w:br w:type="page"/>
      </w:r>
    </w:p>
    <w:p w14:paraId="67B6711F" w14:textId="6178F866" w:rsidR="00D77BE0" w:rsidRPr="00FA442E" w:rsidRDefault="00D77BE0" w:rsidP="00D77BE0">
      <w:pPr>
        <w:spacing w:after="0" w:line="480" w:lineRule="auto"/>
        <w:jc w:val="both"/>
        <w:rPr>
          <w:b/>
          <w:bCs/>
        </w:rPr>
      </w:pPr>
      <w:r w:rsidRPr="00FA442E">
        <w:rPr>
          <w:b/>
          <w:bCs/>
        </w:rPr>
        <w:lastRenderedPageBreak/>
        <w:t>Table S</w:t>
      </w:r>
      <w:r w:rsidR="000F375E">
        <w:rPr>
          <w:b/>
          <w:bCs/>
        </w:rPr>
        <w:t>8</w:t>
      </w:r>
      <w:r w:rsidRPr="00FA442E">
        <w:rPr>
          <w:b/>
          <w:bCs/>
        </w:rPr>
        <w:t>. [</w:t>
      </w:r>
      <w:r w:rsidRPr="00FA442E">
        <w:rPr>
          <w:b/>
          <w:bCs/>
          <w:vertAlign w:val="superscript"/>
        </w:rPr>
        <w:t>11</w:t>
      </w:r>
      <w:r w:rsidRPr="00FA442E">
        <w:rPr>
          <w:b/>
          <w:bCs/>
        </w:rPr>
        <w:t>C]PK11195 DVRs and brain PFs of long COVID participants with SARS-CoV-2 diagnosis within 16 months of imaging versus over 16 months from imaging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D77BE0" w:rsidRPr="00C53521" w14:paraId="1EDACBD3" w14:textId="77777777" w:rsidTr="00F717B6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1E9910" w14:textId="77777777" w:rsidR="00D77BE0" w:rsidRPr="00C53521" w:rsidRDefault="00D77BE0" w:rsidP="00C53521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2DCBE" w14:textId="77777777" w:rsidR="00D77BE0" w:rsidRPr="00C53521" w:rsidRDefault="00D77BE0" w:rsidP="00C5352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C duration</w:t>
            </w: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≤ 16 month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B4E60" w14:textId="77777777" w:rsidR="00D77BE0" w:rsidRPr="00C53521" w:rsidRDefault="00D77BE0" w:rsidP="00C5352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C duration</w:t>
            </w: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>&gt; 16 month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A7B55" w14:textId="77777777" w:rsidR="00D77BE0" w:rsidRPr="00C53521" w:rsidRDefault="00D77BE0" w:rsidP="00C5352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C ≤ 16 months vs </w:t>
            </w:r>
          </w:p>
          <w:p w14:paraId="6B9A7080" w14:textId="77777777" w:rsidR="00D77BE0" w:rsidRPr="00C53521" w:rsidRDefault="00D77BE0" w:rsidP="00C53521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C &gt; 16 months</w:t>
            </w:r>
          </w:p>
        </w:tc>
      </w:tr>
      <w:tr w:rsidR="00D77BE0" w:rsidRPr="00C53521" w14:paraId="7DD74C96" w14:textId="77777777" w:rsidTr="00F717B6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11BA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EFA0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3ABE9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6DADD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77BE0" w:rsidRPr="00C53521" w14:paraId="43EAD53D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223E2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/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765A7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/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37542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/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64AA8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0</w:t>
            </w:r>
          </w:p>
        </w:tc>
      </w:tr>
      <w:tr w:rsidR="00D77BE0" w:rsidRPr="00C53521" w14:paraId="0EC2D5F8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6692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ole brain DV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2A79C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 (1.07 - 1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EAD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 (1.06 - 1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1BB14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9</w:t>
            </w:r>
          </w:p>
        </w:tc>
      </w:tr>
      <w:tr w:rsidR="00D77BE0" w:rsidRPr="00C53521" w14:paraId="41E363B1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4D8E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WM DV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71ED9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5 (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31A3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 (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82D01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</w:tr>
      <w:tr w:rsidR="00D77BE0" w:rsidRPr="00C53521" w14:paraId="463D286A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45F88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rtex </w:t>
            </w:r>
            <w:proofErr w:type="spellStart"/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y</w:t>
            </w:r>
            <w:proofErr w:type="spellEnd"/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matter DV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1C344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CDFE4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62604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1</w:t>
            </w:r>
          </w:p>
        </w:tc>
      </w:tr>
      <w:tr w:rsidR="00D77BE0" w:rsidRPr="00C53521" w14:paraId="675FB67F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456DB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ygdala DV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4DC0F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 (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B16C0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 (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7B6C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1</w:t>
            </w:r>
          </w:p>
        </w:tc>
      </w:tr>
      <w:tr w:rsidR="00D77BE0" w:rsidRPr="00C53521" w14:paraId="5BADD5B5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9254A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ppocampus DV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86B16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 (0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117B6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1 (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9076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4</w:t>
            </w:r>
          </w:p>
        </w:tc>
      </w:tr>
      <w:tr w:rsidR="00D77BE0" w:rsidRPr="00C53521" w14:paraId="587E0C50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C6E9A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halamus DV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BC85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9 (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25707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 (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166B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34</w:t>
            </w:r>
          </w:p>
        </w:tc>
      </w:tr>
      <w:tr w:rsidR="00D77BE0" w:rsidRPr="00C53521" w14:paraId="6A1713D4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3BBD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tamen DV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FCA5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3 (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1DE58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1 (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BAA0A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4</w:t>
            </w:r>
          </w:p>
        </w:tc>
      </w:tr>
      <w:tr w:rsidR="00D77BE0" w:rsidRPr="00C53521" w14:paraId="196C97A5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08FD3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llidum DV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4308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4 (0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A5847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0 (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99BD8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1</w:t>
            </w:r>
          </w:p>
        </w:tc>
      </w:tr>
      <w:tr w:rsidR="00D77BE0" w:rsidRPr="00C53521" w14:paraId="3640A0A3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572D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ngulate cortex DV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74911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 (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AE46C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9 (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9D582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14</w:t>
            </w:r>
          </w:p>
        </w:tc>
      </w:tr>
      <w:tr w:rsidR="00D77BE0" w:rsidRPr="00C53521" w14:paraId="4B483F80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F60D5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rpus callosum DV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2C07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8 (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77F1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5 (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92E0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5</w:t>
            </w:r>
          </w:p>
        </w:tc>
      </w:tr>
      <w:tr w:rsidR="00D77BE0" w:rsidRPr="00C53521" w14:paraId="7FBAAB0D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8F3BC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ain stem DV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2BC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 (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BE2F0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 (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E303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7</w:t>
            </w:r>
          </w:p>
        </w:tc>
      </w:tr>
      <w:tr w:rsidR="00D77BE0" w:rsidRPr="00C53521" w14:paraId="00E3FBD0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0FE12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ole brain volume P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C531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5.02 (2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CBBA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.94 (1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88B48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8</w:t>
            </w:r>
          </w:p>
        </w:tc>
      </w:tr>
      <w:tr w:rsidR="00D77BE0" w:rsidRPr="00C53521" w14:paraId="41C03848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005F2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WM volume P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0F546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95 (33.75 - 35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E5400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45 (35.09 - 37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481C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8</w:t>
            </w:r>
          </w:p>
        </w:tc>
      </w:tr>
      <w:tr w:rsidR="00D77BE0" w:rsidRPr="00C53521" w14:paraId="1E4D3574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C0165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rtex </w:t>
            </w:r>
            <w:proofErr w:type="spellStart"/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y</w:t>
            </w:r>
            <w:proofErr w:type="spellEnd"/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matter volume P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E2DFF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68 (1.9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77338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86 (0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BEE2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1</w:t>
            </w:r>
          </w:p>
        </w:tc>
      </w:tr>
      <w:tr w:rsidR="00D77BE0" w:rsidRPr="00C53521" w14:paraId="070E4A6C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85558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mygdala volume P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EDF4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 (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82CC9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 (0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B093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8</w:t>
            </w:r>
          </w:p>
        </w:tc>
      </w:tr>
      <w:tr w:rsidR="00D77BE0" w:rsidRPr="00C53521" w14:paraId="684FDBBD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9BBDE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ppocampus volume P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91B0E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 (0.59 - 0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F8EA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 (0.62 - 0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14B3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5</w:t>
            </w:r>
          </w:p>
        </w:tc>
      </w:tr>
      <w:tr w:rsidR="00D77BE0" w:rsidRPr="00C53521" w14:paraId="3BF13172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DE289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halamus volume P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88BC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 (0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7C569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4 (0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1EBF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36</w:t>
            </w:r>
          </w:p>
        </w:tc>
      </w:tr>
      <w:tr w:rsidR="00D77BE0" w:rsidRPr="00C53521" w14:paraId="451A05DD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2B4C3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utamen volume P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D6838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 (0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3FBD7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 (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15C98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2</w:t>
            </w:r>
          </w:p>
        </w:tc>
      </w:tr>
      <w:tr w:rsidR="00D77BE0" w:rsidRPr="00C53521" w14:paraId="00EA0FE1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FD68A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llidum volume P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62B27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7 (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2216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9 (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93D86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7</w:t>
            </w:r>
          </w:p>
        </w:tc>
      </w:tr>
      <w:tr w:rsidR="00D77BE0" w:rsidRPr="00C53521" w14:paraId="27393CE5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FE82E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ngulate cortex volume P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B047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2 (0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6B005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6 (0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B71CB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84</w:t>
            </w:r>
          </w:p>
        </w:tc>
      </w:tr>
      <w:tr w:rsidR="00D77BE0" w:rsidRPr="00C53521" w14:paraId="673FB383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E1EB9A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orpus callosum volume PF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18634D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 (0.0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A655CC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 (0.0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3617E6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84</w:t>
            </w:r>
          </w:p>
        </w:tc>
      </w:tr>
      <w:tr w:rsidR="00D77BE0" w:rsidRPr="00C53521" w14:paraId="5BA24613" w14:textId="77777777" w:rsidTr="00F717B6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68F8B" w14:textId="77777777" w:rsidR="00D77BE0" w:rsidRPr="00C53521" w:rsidRDefault="00D77BE0" w:rsidP="00C53521">
            <w:pPr>
              <w:spacing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rain stem volume PF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D9100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4 (0.1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08E1C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1 (0.1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88B3C" w14:textId="77777777" w:rsidR="00D77BE0" w:rsidRPr="00C53521" w:rsidRDefault="00D77BE0" w:rsidP="00C53521">
            <w:pPr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C535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63</w:t>
            </w:r>
          </w:p>
        </w:tc>
      </w:tr>
    </w:tbl>
    <w:p w14:paraId="7B673977" w14:textId="77777777" w:rsidR="00D77BE0" w:rsidRPr="00575918" w:rsidRDefault="00D77BE0" w:rsidP="00D77BE0">
      <w:pPr>
        <w:spacing w:line="480" w:lineRule="auto"/>
        <w:jc w:val="both"/>
      </w:pPr>
      <w:r w:rsidRPr="00FA442E">
        <w:t>For normally distributed parameters mean (SD) and t-test p-values are reported; for non-normally distributed parameters, median (Q1-Q3) and Wilcoxon test p-values are reported. LC, long covid; NAWM, normal appearing white matter; DVR, distribution volume ratio; PF, parenchymal fraction.</w:t>
      </w:r>
    </w:p>
    <w:p w14:paraId="42148005" w14:textId="77777777" w:rsidR="00AD3CAE" w:rsidRDefault="00AD3CAE"/>
    <w:sectPr w:rsidR="00AD3CA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BE0"/>
    <w:rsid w:val="0000376C"/>
    <w:rsid w:val="0001134E"/>
    <w:rsid w:val="00040BC8"/>
    <w:rsid w:val="000A1B2F"/>
    <w:rsid w:val="000E18DB"/>
    <w:rsid w:val="000F375E"/>
    <w:rsid w:val="00127F2D"/>
    <w:rsid w:val="00163B2B"/>
    <w:rsid w:val="001D146B"/>
    <w:rsid w:val="00237036"/>
    <w:rsid w:val="00255CBB"/>
    <w:rsid w:val="0029398A"/>
    <w:rsid w:val="00477D93"/>
    <w:rsid w:val="00644A99"/>
    <w:rsid w:val="006E4D69"/>
    <w:rsid w:val="007425F0"/>
    <w:rsid w:val="00790A0F"/>
    <w:rsid w:val="0079575C"/>
    <w:rsid w:val="008100E8"/>
    <w:rsid w:val="00843082"/>
    <w:rsid w:val="00890215"/>
    <w:rsid w:val="008E6FAB"/>
    <w:rsid w:val="00920F5B"/>
    <w:rsid w:val="009429F0"/>
    <w:rsid w:val="00AD3CAE"/>
    <w:rsid w:val="00B178BF"/>
    <w:rsid w:val="00C11AF5"/>
    <w:rsid w:val="00C202C9"/>
    <w:rsid w:val="00C331D9"/>
    <w:rsid w:val="00C53521"/>
    <w:rsid w:val="00C6028A"/>
    <w:rsid w:val="00CA44FE"/>
    <w:rsid w:val="00D17244"/>
    <w:rsid w:val="00D77BE0"/>
    <w:rsid w:val="00D84B1D"/>
    <w:rsid w:val="00EA1328"/>
    <w:rsid w:val="00EA3886"/>
    <w:rsid w:val="00EC714B"/>
    <w:rsid w:val="00ED6668"/>
    <w:rsid w:val="00ED68C0"/>
    <w:rsid w:val="00F7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D70C1B"/>
  <w15:chartTrackingRefBased/>
  <w15:docId w15:val="{338EB5A2-DA9D-406E-A98C-18924DEDE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BE0"/>
    <w:pPr>
      <w:spacing w:line="278" w:lineRule="auto"/>
    </w:pPr>
    <w:rPr>
      <w:kern w:val="2"/>
      <w:sz w:val="24"/>
      <w:szCs w:val="24"/>
      <w:lang w:val="en-GB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BE0"/>
    <w:pPr>
      <w:outlineLvl w:val="0"/>
    </w:pPr>
    <w:rPr>
      <w:rFonts w:eastAsiaTheme="min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BE0"/>
    <w:rPr>
      <w:rFonts w:eastAsiaTheme="minorEastAsia"/>
      <w:b/>
      <w:bCs/>
      <w:kern w:val="2"/>
      <w:sz w:val="24"/>
      <w:szCs w:val="24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77BE0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430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laura.airas@utu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5</TotalTime>
  <Pages>18</Pages>
  <Words>3439</Words>
  <Characters>19603</Characters>
  <Application>Microsoft Office Word</Application>
  <DocSecurity>0</DocSecurity>
  <Lines>163</Lines>
  <Paragraphs>4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2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konen Eveliina Anna</dc:creator>
  <cp:keywords/>
  <dc:description/>
  <cp:lastModifiedBy>Joel Tuomaala</cp:lastModifiedBy>
  <cp:revision>35</cp:revision>
  <dcterms:created xsi:type="dcterms:W3CDTF">2026-03-27T05:47:00Z</dcterms:created>
  <dcterms:modified xsi:type="dcterms:W3CDTF">2026-04-02T06:12:00Z</dcterms:modified>
</cp:coreProperties>
</file>